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51"/>
        <w:tblW w:w="11898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8"/>
      </w:tblGrid>
      <w:tr w:rsidR="00923060" w:rsidRPr="00923060" w14:paraId="1504D7B1" w14:textId="77777777" w:rsidTr="00A05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3CD23B6" w14:textId="1253214C" w:rsidR="000B401B" w:rsidRPr="00923060" w:rsidRDefault="00BD27F5" w:rsidP="009E523F">
            <w:pPr>
              <w:jc w:val="center"/>
              <w:rPr>
                <w:rFonts w:eastAsiaTheme="minorHAnsi"/>
                <w:color w:val="auto"/>
                <w:sz w:val="28"/>
                <w:szCs w:val="28"/>
              </w:rPr>
            </w:pPr>
            <w:r>
              <w:rPr>
                <w:rFonts w:eastAsiaTheme="minorHAnsi"/>
                <w:color w:val="auto"/>
                <w:sz w:val="28"/>
                <w:szCs w:val="28"/>
              </w:rPr>
              <w:t xml:space="preserve">Discectomy </w:t>
            </w:r>
            <w:r w:rsidR="000B401B" w:rsidRPr="00923060">
              <w:rPr>
                <w:rFonts w:eastAsiaTheme="minorHAnsi"/>
                <w:color w:val="auto"/>
                <w:sz w:val="28"/>
                <w:szCs w:val="28"/>
              </w:rPr>
              <w:t>survey questions</w:t>
            </w:r>
          </w:p>
        </w:tc>
      </w:tr>
      <w:tr w:rsidR="00923060" w:rsidRPr="00923060" w14:paraId="3375C781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C3F499" w14:textId="361805A6" w:rsidR="004B5B17" w:rsidRPr="00923060" w:rsidRDefault="004B5B17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If you would like to complete the survey, please select the agree option below.</w:t>
            </w:r>
          </w:p>
          <w:p w14:paraId="529D8034" w14:textId="77777777" w:rsidR="00A051EF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06148BF5" w14:textId="32CF1CE6" w:rsidR="00A051EF" w:rsidRPr="00923060" w:rsidRDefault="00A051EF" w:rsidP="00A051EF">
            <w:pPr>
              <w:pStyle w:val="ListParagraph"/>
              <w:numPr>
                <w:ilvl w:val="0"/>
                <w:numId w:val="1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gree</w:t>
            </w:r>
          </w:p>
          <w:p w14:paraId="51EAB02E" w14:textId="55F36883" w:rsidR="004B5B17" w:rsidRPr="00923060" w:rsidRDefault="00A051EF" w:rsidP="00A051EF">
            <w:pPr>
              <w:pStyle w:val="ListParagraph"/>
              <w:numPr>
                <w:ilvl w:val="0"/>
                <w:numId w:val="1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isagree</w:t>
            </w:r>
          </w:p>
        </w:tc>
      </w:tr>
      <w:tr w:rsidR="00923060" w:rsidRPr="00923060" w14:paraId="39E065A7" w14:textId="77777777" w:rsidTr="00A051EF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732F0B" w14:textId="5EFBA81F" w:rsidR="005C6279" w:rsidRPr="00923060" w:rsidRDefault="005C6279" w:rsidP="005C6279">
            <w:pPr>
              <w:spacing w:line="240" w:lineRule="auto"/>
              <w:contextualSpacing/>
              <w:jc w:val="left"/>
              <w:rPr>
                <w:b w:val="0"/>
                <w:bCs w:val="0"/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t>Section 1: Demographics</w:t>
            </w:r>
          </w:p>
        </w:tc>
      </w:tr>
      <w:tr w:rsidR="00923060" w:rsidRPr="00923060" w14:paraId="269086F2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3DFCF3" w14:textId="77777777" w:rsidR="00A051EF" w:rsidRPr="00923060" w:rsidRDefault="00A051EF" w:rsidP="00A051EF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1CDBFD7" w14:textId="040409AB" w:rsidR="004B5B17" w:rsidRPr="00923060" w:rsidRDefault="004B5B17" w:rsidP="004B5B17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at is the centre's name where the patients you treat had their lumbar discectomy surgery (e.g.</w:t>
            </w:r>
            <w:r w:rsidR="00C7479D">
              <w:rPr>
                <w:rFonts w:eastAsiaTheme="minorHAnsi"/>
                <w:b w:val="0"/>
                <w:bCs w:val="0"/>
                <w:sz w:val="22"/>
                <w:szCs w:val="22"/>
              </w:rPr>
              <w:t>,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name of the acute hospital)?</w:t>
            </w:r>
          </w:p>
          <w:p w14:paraId="14DEF29F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---------------------------------------------------------------------------------------</w:t>
            </w:r>
          </w:p>
          <w:p w14:paraId="75D36FAC" w14:textId="04B452F3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5539B8D9" w14:textId="77777777" w:rsidTr="00A051EF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CAD1116" w14:textId="40B9CACC" w:rsidR="000B401B" w:rsidRPr="00923060" w:rsidRDefault="000B401B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 average, how many patients had lumbar surgery at this centre per week?</w:t>
            </w:r>
          </w:p>
          <w:p w14:paraId="2BC3CCE3" w14:textId="78CD4257" w:rsidR="00A051EF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1F8C219" w14:textId="1B1B207E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sz w:val="22"/>
                <w:szCs w:val="22"/>
              </w:rPr>
              <w:t xml:space="preserve">                                                       Less than 1                   1-6                   6-10                11-15                20 or greater             </w:t>
            </w:r>
            <w:r w:rsidR="00C7479D">
              <w:rPr>
                <w:rFonts w:eastAsiaTheme="minorHAnsi"/>
                <w:sz w:val="22"/>
                <w:szCs w:val="22"/>
              </w:rPr>
              <w:t>D</w:t>
            </w:r>
            <w:r w:rsidRPr="00923060">
              <w:rPr>
                <w:rFonts w:eastAsiaTheme="minorHAnsi"/>
                <w:sz w:val="22"/>
                <w:szCs w:val="22"/>
              </w:rPr>
              <w:t>on</w:t>
            </w:r>
            <w:r w:rsidR="00C7479D">
              <w:rPr>
                <w:rFonts w:eastAsiaTheme="minorHAnsi"/>
                <w:sz w:val="22"/>
                <w:szCs w:val="22"/>
              </w:rPr>
              <w:t>’</w:t>
            </w:r>
            <w:r w:rsidRPr="00923060">
              <w:rPr>
                <w:rFonts w:eastAsiaTheme="minorHAnsi"/>
                <w:sz w:val="22"/>
                <w:szCs w:val="22"/>
              </w:rPr>
              <w:t>t know</w:t>
            </w:r>
          </w:p>
          <w:p w14:paraId="5F6968DE" w14:textId="693D17DD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56650A63" w14:textId="58FB9CFC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67456" behindDoc="1" locked="0" layoutInCell="1" allowOverlap="1" wp14:anchorId="61BB505B" wp14:editId="065D6BEC">
                  <wp:simplePos x="0" y="0"/>
                  <wp:positionH relativeFrom="column">
                    <wp:posOffset>2189480</wp:posOffset>
                  </wp:positionH>
                  <wp:positionV relativeFrom="paragraph">
                    <wp:posOffset>169545</wp:posOffset>
                  </wp:positionV>
                  <wp:extent cx="133350" cy="133350"/>
                  <wp:effectExtent l="0" t="0" r="0" b="0"/>
                  <wp:wrapTight wrapText="bothSides">
                    <wp:wrapPolygon edited="0">
                      <wp:start x="0" y="0"/>
                      <wp:lineTo x="0" y="18514"/>
                      <wp:lineTo x="18514" y="18514"/>
                      <wp:lineTo x="18514" y="0"/>
                      <wp:lineTo x="0" y="0"/>
                    </wp:wrapPolygon>
                  </wp:wrapTight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Lumbar                                                   </w:t>
            </w:r>
          </w:p>
          <w:p w14:paraId="7D4C6009" w14:textId="13F4A5C7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83840" behindDoc="1" locked="0" layoutInCell="1" allowOverlap="1" wp14:anchorId="544BC50E" wp14:editId="5A9FD099">
                  <wp:simplePos x="0" y="0"/>
                  <wp:positionH relativeFrom="column">
                    <wp:posOffset>4094480</wp:posOffset>
                  </wp:positionH>
                  <wp:positionV relativeFrom="paragraph">
                    <wp:posOffset>33020</wp:posOffset>
                  </wp:positionV>
                  <wp:extent cx="133350" cy="133350"/>
                  <wp:effectExtent l="0" t="0" r="0" b="0"/>
                  <wp:wrapSquare wrapText="bothSides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89984" behindDoc="1" locked="0" layoutInCell="1" allowOverlap="1" wp14:anchorId="57093F9E" wp14:editId="7B165560">
                  <wp:simplePos x="0" y="0"/>
                  <wp:positionH relativeFrom="column">
                    <wp:posOffset>7119620</wp:posOffset>
                  </wp:positionH>
                  <wp:positionV relativeFrom="paragraph">
                    <wp:posOffset>36830</wp:posOffset>
                  </wp:positionV>
                  <wp:extent cx="133350" cy="133350"/>
                  <wp:effectExtent l="0" t="0" r="0" b="0"/>
                  <wp:wrapSquare wrapText="bothSides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87936" behindDoc="1" locked="0" layoutInCell="1" allowOverlap="1" wp14:anchorId="5AFD145F" wp14:editId="14C63DA4">
                  <wp:simplePos x="0" y="0"/>
                  <wp:positionH relativeFrom="column">
                    <wp:posOffset>5862320</wp:posOffset>
                  </wp:positionH>
                  <wp:positionV relativeFrom="paragraph">
                    <wp:posOffset>36830</wp:posOffset>
                  </wp:positionV>
                  <wp:extent cx="133350" cy="133350"/>
                  <wp:effectExtent l="0" t="0" r="0" b="0"/>
                  <wp:wrapSquare wrapText="bothSides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85888" behindDoc="1" locked="0" layoutInCell="1" allowOverlap="1" wp14:anchorId="4CC21DE9" wp14:editId="79A5F1C5">
                  <wp:simplePos x="0" y="0"/>
                  <wp:positionH relativeFrom="column">
                    <wp:posOffset>4856480</wp:posOffset>
                  </wp:positionH>
                  <wp:positionV relativeFrom="paragraph">
                    <wp:posOffset>36830</wp:posOffset>
                  </wp:positionV>
                  <wp:extent cx="133350" cy="133350"/>
                  <wp:effectExtent l="0" t="0" r="0" b="0"/>
                  <wp:wrapSquare wrapText="bothSides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75648" behindDoc="1" locked="0" layoutInCell="1" allowOverlap="1" wp14:anchorId="2F382BA3" wp14:editId="1C78428F">
                  <wp:simplePos x="0" y="0"/>
                  <wp:positionH relativeFrom="column">
                    <wp:posOffset>3218180</wp:posOffset>
                  </wp:positionH>
                  <wp:positionV relativeFrom="paragraph">
                    <wp:posOffset>36830</wp:posOffset>
                  </wp:positionV>
                  <wp:extent cx="133350" cy="133350"/>
                  <wp:effectExtent l="0" t="0" r="0" b="0"/>
                  <wp:wrapSquare wrapText="bothSides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microdiscectomy</w:t>
            </w:r>
          </w:p>
          <w:p w14:paraId="0B343900" w14:textId="6A34A43A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760D44EF" w14:textId="6C8997D3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14560" behindDoc="1" locked="0" layoutInCell="1" allowOverlap="1" wp14:anchorId="24A8A95A" wp14:editId="75C91DC0">
                  <wp:simplePos x="0" y="0"/>
                  <wp:positionH relativeFrom="column">
                    <wp:posOffset>7119620</wp:posOffset>
                  </wp:positionH>
                  <wp:positionV relativeFrom="paragraph">
                    <wp:posOffset>61595</wp:posOffset>
                  </wp:positionV>
                  <wp:extent cx="133350" cy="133350"/>
                  <wp:effectExtent l="0" t="0" r="0" b="0"/>
                  <wp:wrapSquare wrapText="bothSides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06368" behindDoc="1" locked="0" layoutInCell="1" allowOverlap="1" wp14:anchorId="5EB04D32" wp14:editId="4FD79B22">
                  <wp:simplePos x="0" y="0"/>
                  <wp:positionH relativeFrom="column">
                    <wp:posOffset>5862320</wp:posOffset>
                  </wp:positionH>
                  <wp:positionV relativeFrom="paragraph">
                    <wp:posOffset>83820</wp:posOffset>
                  </wp:positionV>
                  <wp:extent cx="133350" cy="133350"/>
                  <wp:effectExtent l="0" t="0" r="0" b="0"/>
                  <wp:wrapSquare wrapText="bothSides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96128" behindDoc="1" locked="0" layoutInCell="1" allowOverlap="1" wp14:anchorId="775FB5A8" wp14:editId="78C642C5">
                  <wp:simplePos x="0" y="0"/>
                  <wp:positionH relativeFrom="column">
                    <wp:posOffset>4856480</wp:posOffset>
                  </wp:positionH>
                  <wp:positionV relativeFrom="paragraph">
                    <wp:posOffset>84455</wp:posOffset>
                  </wp:positionV>
                  <wp:extent cx="133350" cy="133350"/>
                  <wp:effectExtent l="0" t="0" r="0" b="0"/>
                  <wp:wrapSquare wrapText="bothSides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92032" behindDoc="1" locked="0" layoutInCell="1" allowOverlap="1" wp14:anchorId="7A8BFB81" wp14:editId="6BE4A4D8">
                  <wp:simplePos x="0" y="0"/>
                  <wp:positionH relativeFrom="column">
                    <wp:posOffset>4098290</wp:posOffset>
                  </wp:positionH>
                  <wp:positionV relativeFrom="paragraph">
                    <wp:posOffset>84455</wp:posOffset>
                  </wp:positionV>
                  <wp:extent cx="133350" cy="133350"/>
                  <wp:effectExtent l="0" t="0" r="0" b="0"/>
                  <wp:wrapSquare wrapText="bothSides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77696" behindDoc="1" locked="0" layoutInCell="1" allowOverlap="1" wp14:anchorId="031713D9" wp14:editId="3F58CDD2">
                  <wp:simplePos x="0" y="0"/>
                  <wp:positionH relativeFrom="column">
                    <wp:posOffset>3218180</wp:posOffset>
                  </wp:positionH>
                  <wp:positionV relativeFrom="paragraph">
                    <wp:posOffset>84455</wp:posOffset>
                  </wp:positionV>
                  <wp:extent cx="133350" cy="133350"/>
                  <wp:effectExtent l="0" t="0" r="0" b="0"/>
                  <wp:wrapSquare wrapText="bothSides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69504" behindDoc="1" locked="0" layoutInCell="1" allowOverlap="1" wp14:anchorId="4BDA2B99" wp14:editId="4373A87E">
                  <wp:simplePos x="0" y="0"/>
                  <wp:positionH relativeFrom="column">
                    <wp:posOffset>2189480</wp:posOffset>
                  </wp:positionH>
                  <wp:positionV relativeFrom="paragraph">
                    <wp:posOffset>84455</wp:posOffset>
                  </wp:positionV>
                  <wp:extent cx="133350" cy="133350"/>
                  <wp:effectExtent l="0" t="0" r="0" b="0"/>
                  <wp:wrapSquare wrapText="bothSides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umbar</w:t>
            </w:r>
          </w:p>
          <w:p w14:paraId="761A74D7" w14:textId="5DC6368D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iscectomy</w:t>
            </w:r>
          </w:p>
          <w:p w14:paraId="30BA7522" w14:textId="69FA371B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12512" behindDoc="1" locked="0" layoutInCell="1" allowOverlap="1" wp14:anchorId="38C93827" wp14:editId="6FE33D99">
                  <wp:simplePos x="0" y="0"/>
                  <wp:positionH relativeFrom="column">
                    <wp:posOffset>7119620</wp:posOffset>
                  </wp:positionH>
                  <wp:positionV relativeFrom="paragraph">
                    <wp:posOffset>120015</wp:posOffset>
                  </wp:positionV>
                  <wp:extent cx="133350" cy="133350"/>
                  <wp:effectExtent l="0" t="0" r="0" b="0"/>
                  <wp:wrapSquare wrapText="bothSides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70014B39" w14:textId="4527660E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02272" behindDoc="1" locked="0" layoutInCell="1" allowOverlap="1" wp14:anchorId="16610503" wp14:editId="2B423612">
                  <wp:simplePos x="0" y="0"/>
                  <wp:positionH relativeFrom="column">
                    <wp:posOffset>5862320</wp:posOffset>
                  </wp:positionH>
                  <wp:positionV relativeFrom="paragraph">
                    <wp:posOffset>83185</wp:posOffset>
                  </wp:positionV>
                  <wp:extent cx="133350" cy="133350"/>
                  <wp:effectExtent l="0" t="0" r="0" b="0"/>
                  <wp:wrapSquare wrapText="bothSides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98176" behindDoc="1" locked="0" layoutInCell="1" allowOverlap="1" wp14:anchorId="057EEB71" wp14:editId="08AF42F6">
                  <wp:simplePos x="0" y="0"/>
                  <wp:positionH relativeFrom="column">
                    <wp:posOffset>4856480</wp:posOffset>
                  </wp:positionH>
                  <wp:positionV relativeFrom="paragraph">
                    <wp:posOffset>22225</wp:posOffset>
                  </wp:positionV>
                  <wp:extent cx="133350" cy="133350"/>
                  <wp:effectExtent l="0" t="0" r="0" b="0"/>
                  <wp:wrapSquare wrapText="bothSides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94080" behindDoc="1" locked="0" layoutInCell="1" allowOverlap="1" wp14:anchorId="0EEB6D30" wp14:editId="208C45C8">
                  <wp:simplePos x="0" y="0"/>
                  <wp:positionH relativeFrom="column">
                    <wp:posOffset>4094480</wp:posOffset>
                  </wp:positionH>
                  <wp:positionV relativeFrom="paragraph">
                    <wp:posOffset>41275</wp:posOffset>
                  </wp:positionV>
                  <wp:extent cx="133350" cy="133350"/>
                  <wp:effectExtent l="0" t="0" r="0" b="0"/>
                  <wp:wrapSquare wrapText="bothSides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79744" behindDoc="1" locked="0" layoutInCell="1" allowOverlap="1" wp14:anchorId="0056C10A" wp14:editId="3363A86B">
                  <wp:simplePos x="0" y="0"/>
                  <wp:positionH relativeFrom="column">
                    <wp:posOffset>3218180</wp:posOffset>
                  </wp:positionH>
                  <wp:positionV relativeFrom="paragraph">
                    <wp:posOffset>22225</wp:posOffset>
                  </wp:positionV>
                  <wp:extent cx="133350" cy="133350"/>
                  <wp:effectExtent l="0" t="0" r="0" b="0"/>
                  <wp:wrapSquare wrapText="bothSides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71552" behindDoc="1" locked="0" layoutInCell="1" allowOverlap="1" wp14:anchorId="0B14AA82" wp14:editId="03860BCC">
                  <wp:simplePos x="0" y="0"/>
                  <wp:positionH relativeFrom="column">
                    <wp:posOffset>2189480</wp:posOffset>
                  </wp:positionH>
                  <wp:positionV relativeFrom="paragraph">
                    <wp:posOffset>22225</wp:posOffset>
                  </wp:positionV>
                  <wp:extent cx="133350" cy="133350"/>
                  <wp:effectExtent l="0" t="0" r="0" b="0"/>
                  <wp:wrapSquare wrapText="bothSides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aminectomy</w:t>
            </w:r>
          </w:p>
          <w:p w14:paraId="4FAAF7B7" w14:textId="520799EF" w:rsidR="00A051EF" w:rsidRPr="00923060" w:rsidRDefault="00A051EF" w:rsidP="00A051EF">
            <w:pPr>
              <w:spacing w:line="240" w:lineRule="auto"/>
              <w:ind w:left="360"/>
              <w:contextualSpacing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1044CC8B" w14:textId="7592719C" w:rsidR="004B5B17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08416" behindDoc="1" locked="0" layoutInCell="1" allowOverlap="1" wp14:anchorId="5D124E35" wp14:editId="30669677">
                  <wp:simplePos x="0" y="0"/>
                  <wp:positionH relativeFrom="column">
                    <wp:posOffset>5862320</wp:posOffset>
                  </wp:positionH>
                  <wp:positionV relativeFrom="paragraph">
                    <wp:posOffset>111125</wp:posOffset>
                  </wp:positionV>
                  <wp:extent cx="133350" cy="133350"/>
                  <wp:effectExtent l="0" t="0" r="0" b="0"/>
                  <wp:wrapSquare wrapText="bothSides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10464" behindDoc="1" locked="0" layoutInCell="1" allowOverlap="1" wp14:anchorId="63DC377E" wp14:editId="1C87EE34">
                  <wp:simplePos x="0" y="0"/>
                  <wp:positionH relativeFrom="column">
                    <wp:posOffset>7119620</wp:posOffset>
                  </wp:positionH>
                  <wp:positionV relativeFrom="paragraph">
                    <wp:posOffset>107950</wp:posOffset>
                  </wp:positionV>
                  <wp:extent cx="133350" cy="133350"/>
                  <wp:effectExtent l="0" t="0" r="0" b="0"/>
                  <wp:wrapSquare wrapText="bothSides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04320" behindDoc="1" locked="0" layoutInCell="1" allowOverlap="1" wp14:anchorId="6B4C3781" wp14:editId="0BD0AE27">
                  <wp:simplePos x="0" y="0"/>
                  <wp:positionH relativeFrom="column">
                    <wp:posOffset>4856480</wp:posOffset>
                  </wp:positionH>
                  <wp:positionV relativeFrom="paragraph">
                    <wp:posOffset>107950</wp:posOffset>
                  </wp:positionV>
                  <wp:extent cx="133350" cy="133350"/>
                  <wp:effectExtent l="0" t="0" r="0" b="0"/>
                  <wp:wrapSquare wrapText="bothSides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00224" behindDoc="1" locked="0" layoutInCell="1" allowOverlap="1" wp14:anchorId="006EF206" wp14:editId="1511DCDC">
                  <wp:simplePos x="0" y="0"/>
                  <wp:positionH relativeFrom="column">
                    <wp:posOffset>4094480</wp:posOffset>
                  </wp:positionH>
                  <wp:positionV relativeFrom="paragraph">
                    <wp:posOffset>107950</wp:posOffset>
                  </wp:positionV>
                  <wp:extent cx="133350" cy="133350"/>
                  <wp:effectExtent l="0" t="0" r="0" b="0"/>
                  <wp:wrapSquare wrapText="bothSides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81792" behindDoc="1" locked="0" layoutInCell="1" allowOverlap="1" wp14:anchorId="5FD40CC3" wp14:editId="08508554">
                  <wp:simplePos x="0" y="0"/>
                  <wp:positionH relativeFrom="column">
                    <wp:posOffset>3218180</wp:posOffset>
                  </wp:positionH>
                  <wp:positionV relativeFrom="paragraph">
                    <wp:posOffset>107950</wp:posOffset>
                  </wp:positionV>
                  <wp:extent cx="133350" cy="133350"/>
                  <wp:effectExtent l="0" t="0" r="0" b="0"/>
                  <wp:wrapSquare wrapText="bothSides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73600" behindDoc="1" locked="0" layoutInCell="1" allowOverlap="1" wp14:anchorId="5DD03B3E" wp14:editId="73F8F2A1">
                  <wp:simplePos x="0" y="0"/>
                  <wp:positionH relativeFrom="column">
                    <wp:posOffset>2189480</wp:posOffset>
                  </wp:positionH>
                  <wp:positionV relativeFrom="paragraph">
                    <wp:posOffset>69850</wp:posOffset>
                  </wp:positionV>
                  <wp:extent cx="133350" cy="133350"/>
                  <wp:effectExtent l="0" t="0" r="0" b="0"/>
                  <wp:wrapSquare wrapText="bothSides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pinal fusion</w:t>
            </w:r>
          </w:p>
          <w:p w14:paraId="1195B427" w14:textId="4C8D398F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0F04FF28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E889356" w14:textId="178AD857" w:rsidR="000B401B" w:rsidRPr="00923060" w:rsidRDefault="000B401B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Who performs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lumbar discectomy 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surgery in your hospital?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(Tick all that apply)</w:t>
            </w:r>
          </w:p>
          <w:p w14:paraId="0B98A364" w14:textId="72AB4041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59264" behindDoc="1" locked="0" layoutInCell="1" allowOverlap="1" wp14:anchorId="3FD3EF95" wp14:editId="757CC822">
                  <wp:simplePos x="0" y="0"/>
                  <wp:positionH relativeFrom="column">
                    <wp:posOffset>230505</wp:posOffset>
                  </wp:positionH>
                  <wp:positionV relativeFrom="paragraph">
                    <wp:posOffset>51435</wp:posOffset>
                  </wp:positionV>
                  <wp:extent cx="4435224" cy="838273"/>
                  <wp:effectExtent l="0" t="0" r="3810" b="0"/>
                  <wp:wrapTight wrapText="bothSides">
                    <wp:wrapPolygon edited="0">
                      <wp:start x="0" y="0"/>
                      <wp:lineTo x="0" y="21109"/>
                      <wp:lineTo x="21526" y="21109"/>
                      <wp:lineTo x="21526" y="0"/>
                      <wp:lineTo x="0" y="0"/>
                    </wp:wrapPolygon>
                  </wp:wrapTight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5224" cy="838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68DBFD28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1A2675C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30DA02A0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36F8230A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2754E80" w14:textId="36A36F78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1BF4FE7D" w14:textId="77777777" w:rsidTr="00A051EF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68976E7" w14:textId="3F6DC290" w:rsidR="000B401B" w:rsidRPr="00923060" w:rsidRDefault="000B401B" w:rsidP="004B5B17">
            <w:pPr>
              <w:numPr>
                <w:ilvl w:val="0"/>
                <w:numId w:val="1"/>
              </w:numPr>
              <w:spacing w:after="160"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o makes decisions about referrals to physiotherapy</w:t>
            </w:r>
            <w:r w:rsidR="00C7479D">
              <w:rPr>
                <w:rFonts w:eastAsiaTheme="minorHAnsi"/>
                <w:b w:val="0"/>
                <w:bCs w:val="0"/>
                <w:sz w:val="22"/>
                <w:szCs w:val="22"/>
              </w:rPr>
              <w:t>,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either before or after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umbar discectomy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surgery</w:t>
            </w:r>
            <w:r w:rsidR="00C7479D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?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(Tick all that apply)</w:t>
            </w:r>
          </w:p>
          <w:p w14:paraId="52DD1D0C" w14:textId="77777777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02DAF2A" w14:textId="77777777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inline distT="0" distB="0" distL="0" distR="0" wp14:anchorId="4EB6AD38" wp14:editId="0BCED587">
                  <wp:extent cx="5784081" cy="1303133"/>
                  <wp:effectExtent l="0" t="0" r="762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84081" cy="13031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BD4D70" w14:textId="18E26447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1914BA4F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78EA795C" w14:textId="0FC64144" w:rsidR="000B401B" w:rsidRPr="00923060" w:rsidRDefault="000B401B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Do you follow an integrated care pathway or health care protocol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hat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includes physiotherapy for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umbar discectomy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surgery patients?</w:t>
            </w:r>
          </w:p>
          <w:p w14:paraId="43C2763D" w14:textId="77777777" w:rsidR="00A051EF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1A8D3521" w14:textId="1B56C2B7" w:rsidR="00556C8A" w:rsidRPr="00923060" w:rsidRDefault="00556C8A" w:rsidP="00556C8A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Yes</w:t>
            </w:r>
          </w:p>
          <w:p w14:paraId="6A78B467" w14:textId="0FF93CF7" w:rsidR="00556C8A" w:rsidRPr="00923060" w:rsidRDefault="00556C8A" w:rsidP="00556C8A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No</w:t>
            </w:r>
          </w:p>
          <w:p w14:paraId="67A48BF9" w14:textId="0ACA2463" w:rsidR="00556C8A" w:rsidRPr="00923060" w:rsidRDefault="00556C8A" w:rsidP="00556C8A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Unsure</w:t>
            </w:r>
          </w:p>
          <w:p w14:paraId="20D3D029" w14:textId="188972A7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73CF62D8" w14:textId="77777777" w:rsidTr="00A051EF">
        <w:trPr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405F688" w14:textId="66236AD5" w:rsidR="005C6279" w:rsidRPr="00923060" w:rsidRDefault="005C6279" w:rsidP="005C6279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4"/>
                <w:szCs w:val="24"/>
              </w:rPr>
            </w:pPr>
            <w:r w:rsidRPr="00923060">
              <w:rPr>
                <w:sz w:val="24"/>
                <w:szCs w:val="24"/>
              </w:rPr>
              <w:lastRenderedPageBreak/>
              <w:t>The following questions relate to patients who are seen</w:t>
            </w:r>
            <w:r w:rsidR="00367D62">
              <w:rPr>
                <w:sz w:val="24"/>
                <w:szCs w:val="24"/>
              </w:rPr>
              <w:t>,</w:t>
            </w:r>
            <w:r w:rsidRPr="00923060">
              <w:rPr>
                <w:sz w:val="24"/>
                <w:szCs w:val="24"/>
              </w:rPr>
              <w:t xml:space="preserve"> 1) preoperatively, 2) postoperatively as an inpatient</w:t>
            </w:r>
            <w:r w:rsidR="00121799">
              <w:rPr>
                <w:sz w:val="24"/>
                <w:szCs w:val="24"/>
              </w:rPr>
              <w:t>,</w:t>
            </w:r>
            <w:r w:rsidRPr="00923060">
              <w:rPr>
                <w:sz w:val="24"/>
                <w:szCs w:val="24"/>
              </w:rPr>
              <w:t xml:space="preserve"> and 3) postoperatively as an outpatient. You will be asked to indicate whether your patients are seen during these times. Depending on your response, you will be asked to answer a series of questions related to physiotherapy during those times.</w:t>
            </w:r>
          </w:p>
        </w:tc>
      </w:tr>
      <w:tr w:rsidR="00923060" w:rsidRPr="00923060" w14:paraId="5B80ECB8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0A5353B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4B3C25EA" w14:textId="4C8F4A69" w:rsidR="000B401B" w:rsidRPr="00923060" w:rsidRDefault="000B401B" w:rsidP="005C6279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sz w:val="22"/>
                <w:szCs w:val="22"/>
              </w:rPr>
              <w:t>When does a physiotherapist see discectomy patients? </w:t>
            </w:r>
            <w:r w:rsidR="004B5B17" w:rsidRPr="00923060">
              <w:rPr>
                <w:rFonts w:eastAsiaTheme="minorHAnsi"/>
                <w:sz w:val="22"/>
                <w:szCs w:val="22"/>
              </w:rPr>
              <w:t>(Tick all that apply)</w:t>
            </w:r>
          </w:p>
          <w:p w14:paraId="11BAD479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5D876B35" w14:textId="00F7CEA1" w:rsidR="000B401B" w:rsidRPr="00923060" w:rsidRDefault="004B5B17" w:rsidP="004B5B17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reoperatively as an outpatient or preoperatively as an inpatient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(partic</w:t>
            </w:r>
            <w:r w:rsidR="003E567E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ants will be taken to section 2A or 2B)</w:t>
            </w:r>
          </w:p>
          <w:p w14:paraId="0E8728F1" w14:textId="5CD4CCC5" w:rsidR="00A051EF" w:rsidRPr="00923060" w:rsidRDefault="004B5B17" w:rsidP="00A051EF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ostoperatively as an inpatient, i.e.</w:t>
            </w:r>
            <w:r w:rsidR="00907758">
              <w:rPr>
                <w:rFonts w:eastAsiaTheme="minorHAnsi"/>
                <w:b w:val="0"/>
                <w:bCs w:val="0"/>
                <w:sz w:val="22"/>
                <w:szCs w:val="22"/>
              </w:rPr>
              <w:t>,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before discharge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(partic</w:t>
            </w:r>
            <w:r w:rsidR="003E567E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ants will be taken to section 3A or 3B)</w:t>
            </w:r>
          </w:p>
          <w:p w14:paraId="2AFE95CF" w14:textId="5FB278E5" w:rsidR="00A051EF" w:rsidRPr="00923060" w:rsidRDefault="004B5B17" w:rsidP="00A051EF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ostoperatively as an outpatient, i.e.</w:t>
            </w:r>
            <w:r w:rsidR="00907758">
              <w:rPr>
                <w:rFonts w:eastAsiaTheme="minorHAnsi"/>
                <w:b w:val="0"/>
                <w:bCs w:val="0"/>
                <w:sz w:val="22"/>
                <w:szCs w:val="22"/>
              </w:rPr>
              <w:t>,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following discharge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(partic</w:t>
            </w:r>
            <w:r w:rsidR="003E567E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ants will be taken to section 4A or 4B)</w:t>
            </w:r>
          </w:p>
          <w:p w14:paraId="6D8AC867" w14:textId="6AC08AC3" w:rsidR="004B5B17" w:rsidRPr="00923060" w:rsidRDefault="000B401B" w:rsidP="00A051EF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None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of the above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(partic</w:t>
            </w:r>
            <w:r w:rsidR="003E567E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ant</w:t>
            </w:r>
            <w:r w:rsidR="00907758">
              <w:rPr>
                <w:rFonts w:eastAsiaTheme="minorHAnsi"/>
                <w:b w:val="0"/>
                <w:bCs w:val="0"/>
                <w:sz w:val="22"/>
                <w:szCs w:val="22"/>
              </w:rPr>
              <w:t>’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 will be taken to section 5)</w:t>
            </w:r>
          </w:p>
        </w:tc>
      </w:tr>
      <w:tr w:rsidR="00923060" w:rsidRPr="00923060" w14:paraId="6EDB7252" w14:textId="77777777" w:rsidTr="00A051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ADD8246" w14:textId="7787ADA0" w:rsidR="005C6279" w:rsidRPr="00923060" w:rsidRDefault="005C6279" w:rsidP="005C6279">
            <w:pPr>
              <w:spacing w:line="240" w:lineRule="auto"/>
              <w:ind w:left="360"/>
              <w:contextualSpacing/>
              <w:jc w:val="left"/>
              <w:rPr>
                <w:b w:val="0"/>
                <w:bCs w:val="0"/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t>Section 2: Physiotherapy Intervention (Preoperative out or inpatient rehabilitation)</w:t>
            </w:r>
          </w:p>
        </w:tc>
      </w:tr>
      <w:tr w:rsidR="00923060" w:rsidRPr="00923060" w14:paraId="28CFC8EC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79AF608A" w14:textId="77777777" w:rsidR="00A051EF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8"/>
                <w:szCs w:val="28"/>
              </w:rPr>
            </w:pPr>
          </w:p>
          <w:p w14:paraId="7C063019" w14:textId="1AE290AB" w:rsidR="000B401B" w:rsidRPr="00923060" w:rsidRDefault="000B401B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How many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umbar discectomy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patients are seen by a physiotherapist preoperatively?</w:t>
            </w:r>
          </w:p>
          <w:p w14:paraId="00D4A76C" w14:textId="77777777" w:rsidR="00A051EF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35AEA7E0" w14:textId="069E8CEA" w:rsidR="00A051EF" w:rsidRPr="00923060" w:rsidRDefault="004B5B17" w:rsidP="00A051EF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ll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(partic</w:t>
            </w:r>
            <w:r w:rsidR="004E1021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="00A051EF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pants will be taken to section 2A) </w:t>
            </w:r>
          </w:p>
          <w:p w14:paraId="2FA78BB3" w14:textId="0B90AB34" w:rsidR="004B5B17" w:rsidRPr="00923060" w:rsidRDefault="00A051EF" w:rsidP="00A051EF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ome (partic</w:t>
            </w:r>
            <w:r w:rsidR="004E1021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ants will be taken section 2B)</w:t>
            </w:r>
          </w:p>
        </w:tc>
      </w:tr>
      <w:tr w:rsidR="00923060" w:rsidRPr="00923060" w14:paraId="60B7685D" w14:textId="77777777" w:rsidTr="00A051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4D2A958" w14:textId="07FDCAA1" w:rsidR="005C6279" w:rsidRPr="00923060" w:rsidRDefault="005C6279" w:rsidP="005C6279">
            <w:pPr>
              <w:spacing w:line="240" w:lineRule="auto"/>
              <w:ind w:left="360"/>
              <w:contextualSpacing/>
              <w:jc w:val="left"/>
              <w:rPr>
                <w:b w:val="0"/>
                <w:bCs w:val="0"/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t>Section 2A: Physiotherapy Intervention (Preoperative out or inpatient rehabilitation)</w:t>
            </w:r>
          </w:p>
        </w:tc>
      </w:tr>
      <w:tr w:rsidR="00923060" w:rsidRPr="00923060" w14:paraId="6A85C4B5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189463D2" w14:textId="77777777" w:rsidR="00A051EF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8"/>
                <w:szCs w:val="28"/>
              </w:rPr>
            </w:pPr>
            <w:bookmarkStart w:id="0" w:name="_Hlk87266760"/>
            <w:bookmarkStart w:id="1" w:name="_Hlk87265848"/>
          </w:p>
          <w:p w14:paraId="0067F922" w14:textId="7CB4B297" w:rsidR="000B401B" w:rsidRPr="00923060" w:rsidRDefault="000B401B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at are the goals of preoperative physiotherapy?</w:t>
            </w:r>
            <w:r w:rsidR="004B5B17" w:rsidRPr="00923060">
              <w:t xml:space="preserve">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(Tick all that apply)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411E1B4D" w14:textId="64DE8AFC" w:rsidR="00A051EF" w:rsidRPr="00923060" w:rsidRDefault="00A051EF" w:rsidP="00A051EF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demonstrate the exercises prescribed in the postoperative setting</w:t>
            </w:r>
          </w:p>
          <w:p w14:paraId="3B0A252D" w14:textId="449DB18C" w:rsidR="00A051EF" w:rsidRPr="00923060" w:rsidRDefault="00A051EF" w:rsidP="00A051EF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id in preoperative pain management</w:t>
            </w:r>
          </w:p>
          <w:p w14:paraId="0F40FEC6" w14:textId="70B127C4" w:rsidR="00A051EF" w:rsidRPr="00923060" w:rsidRDefault="00A051EF" w:rsidP="00A051EF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chieve preoperative ROM, stability, or strength gains</w:t>
            </w:r>
          </w:p>
          <w:p w14:paraId="4B7ABA16" w14:textId="574F7739" w:rsidR="00A051EF" w:rsidRPr="00923060" w:rsidRDefault="00A051EF" w:rsidP="00A051EF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maximize preoperative function</w:t>
            </w:r>
          </w:p>
          <w:p w14:paraId="347599C0" w14:textId="27BA2999" w:rsidR="00A051EF" w:rsidRPr="00923060" w:rsidRDefault="00A051EF" w:rsidP="00A051EF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2BDAA202" w14:textId="07BC100F" w:rsidR="00A051EF" w:rsidRPr="00923060" w:rsidRDefault="00CD2B81" w:rsidP="00A051EF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718D7612" wp14:editId="7EA74357">
                  <wp:simplePos x="0" y="0"/>
                  <wp:positionH relativeFrom="column">
                    <wp:posOffset>262255</wp:posOffset>
                  </wp:positionH>
                  <wp:positionV relativeFrom="paragraph">
                    <wp:posOffset>134966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EF4C50A" w14:textId="169C5D82" w:rsidR="004B5B17" w:rsidRPr="00923060" w:rsidRDefault="004B5B17" w:rsidP="00A051EF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65BD9CE" w14:textId="772AC5D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7AC1C44C" w14:textId="77777777" w:rsidTr="00A051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62E646D" w14:textId="31B9FE81" w:rsidR="004B5B17" w:rsidRPr="00923060" w:rsidRDefault="000B401B" w:rsidP="004B5B17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When are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umbar discectomy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patients seen for physiotherapy</w:t>
            </w:r>
            <w:r w:rsidR="00296ABA">
              <w:rPr>
                <w:rFonts w:eastAsiaTheme="minorHAnsi"/>
                <w:b w:val="0"/>
                <w:bCs w:val="0"/>
                <w:sz w:val="22"/>
                <w:szCs w:val="22"/>
              </w:rPr>
              <w:t>,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preoperatively?</w:t>
            </w:r>
            <w:r w:rsidR="004B5B17" w:rsidRPr="00923060">
              <w:t xml:space="preserve">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(Tick all that apply)</w:t>
            </w:r>
          </w:p>
          <w:p w14:paraId="62C322CF" w14:textId="77777777" w:rsidR="00A051EF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FD6C628" w14:textId="54A3C9C7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62336" behindDoc="0" locked="0" layoutInCell="1" allowOverlap="1" wp14:anchorId="5F7172AE" wp14:editId="54C82FB7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43815</wp:posOffset>
                  </wp:positionV>
                  <wp:extent cx="2491956" cy="396274"/>
                  <wp:effectExtent l="0" t="0" r="3810" b="3810"/>
                  <wp:wrapThrough wrapText="bothSides">
                    <wp:wrapPolygon edited="0">
                      <wp:start x="0" y="0"/>
                      <wp:lineTo x="0" y="20769"/>
                      <wp:lineTo x="21468" y="20769"/>
                      <wp:lineTo x="21468" y="0"/>
                      <wp:lineTo x="0" y="0"/>
                    </wp:wrapPolygon>
                  </wp:wrapThrough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1956" cy="3962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284E7D8C" w14:textId="77777777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8D851DC" w14:textId="66333707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513126B7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769481B4" w14:textId="1ACAEE1D" w:rsidR="000B401B" w:rsidRPr="00923060" w:rsidRDefault="000B401B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at format does the physiotherapy take preoperatively?  </w:t>
            </w:r>
          </w:p>
          <w:p w14:paraId="761D9C3C" w14:textId="77777777" w:rsidR="00A051EF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6DC9D759" w14:textId="305EF47A" w:rsidR="004B5B17" w:rsidRPr="00923060" w:rsidRDefault="004B5B17" w:rsidP="004B5B17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e</w:t>
            </w:r>
            <w:r w:rsidR="00296ABA">
              <w:rPr>
                <w:rFonts w:eastAsiaTheme="minorHAnsi"/>
                <w:b w:val="0"/>
                <w:bCs w:val="0"/>
                <w:sz w:val="22"/>
                <w:szCs w:val="22"/>
              </w:rPr>
              <w:t>-to-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e</w:t>
            </w:r>
          </w:p>
          <w:p w14:paraId="3A40DE63" w14:textId="6C89B505" w:rsidR="004B5B17" w:rsidRPr="00923060" w:rsidRDefault="004B5B17" w:rsidP="00A051EF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Class </w:t>
            </w:r>
          </w:p>
        </w:tc>
      </w:tr>
      <w:tr w:rsidR="00923060" w:rsidRPr="00923060" w14:paraId="4C76455D" w14:textId="77777777" w:rsidTr="00A051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039C718" w14:textId="341F4E4C" w:rsidR="004B5B17" w:rsidRPr="00923060" w:rsidRDefault="000B401B" w:rsidP="004B5B17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How many times are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umbar discectomy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patients usually seen for physiotherapy</w:t>
            </w:r>
            <w:r w:rsidR="00524805">
              <w:rPr>
                <w:rFonts w:eastAsiaTheme="minorHAnsi"/>
                <w:b w:val="0"/>
                <w:bCs w:val="0"/>
                <w:sz w:val="22"/>
                <w:szCs w:val="22"/>
              </w:rPr>
              <w:t>,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preoperatively?</w:t>
            </w:r>
          </w:p>
          <w:p w14:paraId="71170294" w14:textId="77777777" w:rsidR="00A051EF" w:rsidRPr="00923060" w:rsidRDefault="00A051EF" w:rsidP="00A051EF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15CEE9B7" w14:textId="1DF96479" w:rsidR="004B5B17" w:rsidRPr="00923060" w:rsidRDefault="004B5B17" w:rsidP="004B5B17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Once </w:t>
            </w:r>
          </w:p>
          <w:p w14:paraId="03903114" w14:textId="2B80D3D7" w:rsidR="004B5B17" w:rsidRPr="00923060" w:rsidRDefault="004B5B17" w:rsidP="004B5B17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wice</w:t>
            </w:r>
          </w:p>
          <w:p w14:paraId="65A72B8C" w14:textId="62787502" w:rsidR="004B5B17" w:rsidRPr="00923060" w:rsidRDefault="004B5B17" w:rsidP="00A051EF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Three or more times</w:t>
            </w:r>
          </w:p>
        </w:tc>
      </w:tr>
      <w:tr w:rsidR="00923060" w:rsidRPr="00923060" w14:paraId="798701FD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E1B8F2C" w14:textId="3BE10085" w:rsidR="004B5B17" w:rsidRPr="00923060" w:rsidRDefault="000B401B" w:rsidP="004B5B17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Does preoperative physiotherapy include any education?</w:t>
            </w:r>
            <w:r w:rsidR="004B5B17" w:rsidRPr="00923060">
              <w:t xml:space="preserve">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(Tick all that apply)</w:t>
            </w:r>
          </w:p>
          <w:p w14:paraId="704FD00F" w14:textId="44B44141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inline distT="0" distB="0" distL="0" distR="0" wp14:anchorId="2241EFE0" wp14:editId="569C1D2B">
                  <wp:extent cx="4854361" cy="1348857"/>
                  <wp:effectExtent l="0" t="0" r="3810" b="381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4361" cy="1348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3060" w:rsidRPr="00923060" w14:paraId="57905186" w14:textId="77777777" w:rsidTr="00A051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8EA97A0" w14:textId="5809646F" w:rsidR="000B401B" w:rsidRPr="00923060" w:rsidRDefault="004B5B17" w:rsidP="004B5B17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60288" behindDoc="0" locked="0" layoutInCell="1" allowOverlap="1" wp14:anchorId="4E50180E" wp14:editId="2B94014E">
                  <wp:simplePos x="0" y="0"/>
                  <wp:positionH relativeFrom="column">
                    <wp:posOffset>231775</wp:posOffset>
                  </wp:positionH>
                  <wp:positionV relativeFrom="paragraph">
                    <wp:posOffset>449580</wp:posOffset>
                  </wp:positionV>
                  <wp:extent cx="4488180" cy="1440180"/>
                  <wp:effectExtent l="0" t="0" r="7620" b="7620"/>
                  <wp:wrapSquare wrapText="bothSides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35"/>
                          <a:stretch/>
                        </pic:blipFill>
                        <pic:spPr bwMode="auto">
                          <a:xfrm>
                            <a:off x="0" y="0"/>
                            <a:ext cx="4488180" cy="14401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0B401B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es preoperative physiotherapy include mobility and functional tasks?</w:t>
            </w:r>
            <w:r w:rsidRPr="00923060">
              <w:t xml:space="preserve"> 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lease indicate what areas are covered. (Tick all that apply)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4B643401" w14:textId="402630CF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624471B5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08B709E" w14:textId="718F5E78" w:rsidR="000B401B" w:rsidRPr="00923060" w:rsidRDefault="004B5B17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63360" behindDoc="1" locked="0" layoutInCell="1" allowOverlap="1" wp14:anchorId="16E9A6D1" wp14:editId="4ADF4D6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42900</wp:posOffset>
                  </wp:positionV>
                  <wp:extent cx="5532599" cy="1889924"/>
                  <wp:effectExtent l="0" t="0" r="0" b="0"/>
                  <wp:wrapTight wrapText="bothSides">
                    <wp:wrapPolygon edited="0">
                      <wp:start x="0" y="0"/>
                      <wp:lineTo x="0" y="21339"/>
                      <wp:lineTo x="21496" y="21339"/>
                      <wp:lineTo x="21496" y="0"/>
                      <wp:lineTo x="0" y="0"/>
                    </wp:wrapPolygon>
                  </wp:wrapTight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2599" cy="18899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Does the preoperative physiotherapy include: (Tick all that </w:t>
            </w:r>
            <w:proofErr w:type="gramStart"/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pply)</w:t>
            </w:r>
            <w:proofErr w:type="gramEnd"/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209A03C1" w14:textId="52250721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336F5477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0C1C08D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2E2997F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5C7551C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1447793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20D2A07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1F8C19C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3B31353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A1EFCE2" w14:textId="77777777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6946376" w14:textId="31D8369B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6BA80F4A" w14:textId="77777777" w:rsidTr="00A051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50E1337" w14:textId="1A6D3164" w:rsidR="000B401B" w:rsidRPr="00923060" w:rsidRDefault="000B401B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 you advise patients during preoperative physiotherapy about the likely restrictions in their activity that they will be required to follow once they have had their surgery? </w:t>
            </w:r>
          </w:p>
          <w:p w14:paraId="16A3CEE7" w14:textId="34995019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66432" behindDoc="1" locked="0" layoutInCell="1" allowOverlap="1" wp14:anchorId="2CB0B80F" wp14:editId="51487DDC">
                  <wp:simplePos x="0" y="0"/>
                  <wp:positionH relativeFrom="column">
                    <wp:posOffset>315595</wp:posOffset>
                  </wp:positionH>
                  <wp:positionV relativeFrom="paragraph">
                    <wp:posOffset>123825</wp:posOffset>
                  </wp:positionV>
                  <wp:extent cx="5471160" cy="1849909"/>
                  <wp:effectExtent l="0" t="0" r="0" b="0"/>
                  <wp:wrapTight wrapText="bothSides">
                    <wp:wrapPolygon edited="0">
                      <wp:start x="0" y="0"/>
                      <wp:lineTo x="0" y="21355"/>
                      <wp:lineTo x="21510" y="21355"/>
                      <wp:lineTo x="21510" y="0"/>
                      <wp:lineTo x="0" y="0"/>
                    </wp:wrapPolygon>
                  </wp:wrapTight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1160" cy="1849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1D920EFB" w14:textId="01F1CEDB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6CB22B0" w14:textId="0B1142A7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bookmarkEnd w:id="0"/>
      <w:tr w:rsidR="00923060" w:rsidRPr="00923060" w14:paraId="329F874A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F9B447E" w14:textId="2E53270E" w:rsidR="005C6279" w:rsidRPr="00923060" w:rsidRDefault="005C6279" w:rsidP="005C6279">
            <w:pPr>
              <w:spacing w:line="240" w:lineRule="auto"/>
              <w:ind w:left="360"/>
              <w:contextualSpacing/>
              <w:jc w:val="left"/>
              <w:rPr>
                <w:b w:val="0"/>
                <w:bCs w:val="0"/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lastRenderedPageBreak/>
              <w:t>Section 2B: Physiotherapy Intervention (Preoperative out or inpatient rehabilitation)</w:t>
            </w:r>
          </w:p>
        </w:tc>
      </w:tr>
      <w:bookmarkEnd w:id="1"/>
      <w:tr w:rsidR="00923060" w:rsidRPr="00923060" w14:paraId="149101D8" w14:textId="77777777" w:rsidTr="00A051EF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7B4CE7E" w14:textId="06CAF1AC" w:rsidR="000B401B" w:rsidRPr="00923060" w:rsidRDefault="004B5B17" w:rsidP="004B5B17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lease indicate what external factors influence the decision to see lumbar discectomy patients by a physiotherapist preoperatively. (Tick all that apply)</w:t>
            </w:r>
          </w:p>
          <w:p w14:paraId="029F7C94" w14:textId="362C530F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95F787B" w14:textId="5D7B37F8" w:rsidR="004B5B17" w:rsidRPr="00923060" w:rsidRDefault="004B5B17" w:rsidP="004B5B17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665408" behindDoc="0" locked="0" layoutInCell="1" allowOverlap="1" wp14:anchorId="6E213561" wp14:editId="2CCF77D3">
                  <wp:simplePos x="0" y="0"/>
                  <wp:positionH relativeFrom="column">
                    <wp:posOffset>201295</wp:posOffset>
                  </wp:positionH>
                  <wp:positionV relativeFrom="paragraph">
                    <wp:posOffset>135890</wp:posOffset>
                  </wp:positionV>
                  <wp:extent cx="5501640" cy="1421130"/>
                  <wp:effectExtent l="0" t="0" r="3810" b="7620"/>
                  <wp:wrapSquare wrapText="bothSides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36" t="4604"/>
                          <a:stretch/>
                        </pic:blipFill>
                        <pic:spPr bwMode="auto">
                          <a:xfrm>
                            <a:off x="0" y="0"/>
                            <a:ext cx="5501640" cy="14211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23060" w:rsidRPr="00923060" w14:paraId="4F4B885C" w14:textId="77777777" w:rsidTr="00A0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6FC9556" w14:textId="77777777" w:rsidR="000B401B" w:rsidRPr="00923060" w:rsidRDefault="000B401B" w:rsidP="009E523F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In terms of patient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-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related factors: Which of the following criteria are used to identify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umbar discectomy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patients </w:t>
            </w:r>
            <w:r w:rsidR="004B5B17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requiring physiotherapy preoperativel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y? </w:t>
            </w:r>
          </w:p>
          <w:p w14:paraId="6190F970" w14:textId="77777777" w:rsidR="004B5B17" w:rsidRPr="00923060" w:rsidRDefault="004B5B17" w:rsidP="004B5B17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D8E3EA8" w14:textId="0D6FC1AA" w:rsidR="00A051EF" w:rsidRPr="00923060" w:rsidRDefault="004B5B17" w:rsidP="005C6279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inline distT="0" distB="0" distL="0" distR="0" wp14:anchorId="71A5DE42" wp14:editId="26E2C08D">
                  <wp:extent cx="4953429" cy="242337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429" cy="242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A007E62" w14:textId="295D5B8F" w:rsidR="00A051EF" w:rsidRPr="00923060" w:rsidRDefault="00A051EF" w:rsidP="004B5B17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34C7A940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28006163" w14:textId="77777777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at are the goals of preoperative physiotherapy?</w:t>
            </w:r>
            <w:r w:rsidRPr="00923060">
              <w:t xml:space="preserve"> 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(Tick all that apply)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31A4D86D" w14:textId="2828803D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demonstrate the exercises prescribed in the postoperative setting</w:t>
            </w:r>
          </w:p>
          <w:p w14:paraId="1C0F8FB0" w14:textId="21A7FC65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id in preoperative pain management</w:t>
            </w:r>
          </w:p>
          <w:p w14:paraId="1C080E5C" w14:textId="448A659D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chieve preoperative ROM, stability, or strength gains</w:t>
            </w:r>
          </w:p>
          <w:p w14:paraId="7C1B9478" w14:textId="0C691759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maximize preoperative function</w:t>
            </w:r>
          </w:p>
          <w:p w14:paraId="491BB083" w14:textId="77777777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464F613D" w14:textId="77777777" w:rsidR="005C6279" w:rsidRPr="00923060" w:rsidRDefault="005C6279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16608" behindDoc="1" locked="0" layoutInCell="1" allowOverlap="1" wp14:anchorId="75863B62" wp14:editId="39A11297">
                  <wp:simplePos x="0" y="0"/>
                  <wp:positionH relativeFrom="column">
                    <wp:posOffset>262255</wp:posOffset>
                  </wp:positionH>
                  <wp:positionV relativeFrom="paragraph">
                    <wp:posOffset>10033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E523E38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429DB1C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473938E3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AB4BB30" w14:textId="77777777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en are lumbar discectomy patients seen for physiotherapy preoperatively?</w:t>
            </w:r>
            <w:r w:rsidRPr="00923060">
              <w:t xml:space="preserve"> 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(Tick all that apply)</w:t>
            </w:r>
          </w:p>
          <w:p w14:paraId="327E1075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94A2130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17632" behindDoc="0" locked="0" layoutInCell="1" allowOverlap="1" wp14:anchorId="73530B96" wp14:editId="53F06670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43815</wp:posOffset>
                  </wp:positionV>
                  <wp:extent cx="2491956" cy="396274"/>
                  <wp:effectExtent l="0" t="0" r="3810" b="3810"/>
                  <wp:wrapThrough wrapText="bothSides">
                    <wp:wrapPolygon edited="0">
                      <wp:start x="0" y="0"/>
                      <wp:lineTo x="0" y="20769"/>
                      <wp:lineTo x="21468" y="20769"/>
                      <wp:lineTo x="21468" y="0"/>
                      <wp:lineTo x="0" y="0"/>
                    </wp:wrapPolygon>
                  </wp:wrapThrough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1956" cy="3962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1BE7E942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AEC5302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4BF387F5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7948290A" w14:textId="77777777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at format does the physiotherapy take preoperatively?  </w:t>
            </w:r>
          </w:p>
          <w:p w14:paraId="605B56E6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B218F8C" w14:textId="097CBE9B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e</w:t>
            </w:r>
            <w:r w:rsidR="00697FB4">
              <w:rPr>
                <w:rFonts w:eastAsiaTheme="minorHAnsi"/>
                <w:b w:val="0"/>
                <w:bCs w:val="0"/>
                <w:sz w:val="22"/>
                <w:szCs w:val="22"/>
              </w:rPr>
              <w:t>-to-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e</w:t>
            </w:r>
          </w:p>
          <w:p w14:paraId="418CA71B" w14:textId="77777777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Class </w:t>
            </w:r>
          </w:p>
        </w:tc>
      </w:tr>
      <w:tr w:rsidR="00923060" w:rsidRPr="00923060" w14:paraId="24F9F68B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8B390FA" w14:textId="77777777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How many times are lumbar discectomy patients usually seen for physiotherapy preoperatively?</w:t>
            </w:r>
          </w:p>
          <w:p w14:paraId="7BCDB1E4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1D2E6753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Once </w:t>
            </w:r>
          </w:p>
          <w:p w14:paraId="183E996C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wice</w:t>
            </w:r>
          </w:p>
          <w:p w14:paraId="3490758A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hree or more times</w:t>
            </w:r>
          </w:p>
        </w:tc>
      </w:tr>
      <w:tr w:rsidR="00923060" w:rsidRPr="00923060" w14:paraId="4BF7DE95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2473E9F2" w14:textId="77777777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es preoperative physiotherapy include any education?</w:t>
            </w:r>
            <w:r w:rsidRPr="00923060">
              <w:t xml:space="preserve"> 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(Tick all that apply)</w:t>
            </w:r>
          </w:p>
          <w:p w14:paraId="0DE2AC47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inline distT="0" distB="0" distL="0" distR="0" wp14:anchorId="4896B4B9" wp14:editId="589FF579">
                  <wp:extent cx="4854361" cy="1348857"/>
                  <wp:effectExtent l="0" t="0" r="3810" b="381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4361" cy="1348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3060" w:rsidRPr="00923060" w14:paraId="3EF49291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7F22DC35" w14:textId="77777777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18656" behindDoc="0" locked="0" layoutInCell="1" allowOverlap="1" wp14:anchorId="0B98FBC0" wp14:editId="06FEB198">
                  <wp:simplePos x="0" y="0"/>
                  <wp:positionH relativeFrom="column">
                    <wp:posOffset>231775</wp:posOffset>
                  </wp:positionH>
                  <wp:positionV relativeFrom="paragraph">
                    <wp:posOffset>449580</wp:posOffset>
                  </wp:positionV>
                  <wp:extent cx="4488180" cy="1440180"/>
                  <wp:effectExtent l="0" t="0" r="7620" b="7620"/>
                  <wp:wrapSquare wrapText="bothSides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35"/>
                          <a:stretch/>
                        </pic:blipFill>
                        <pic:spPr bwMode="auto">
                          <a:xfrm>
                            <a:off x="0" y="0"/>
                            <a:ext cx="4488180" cy="14401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es preoperative physiotherapy include mobility and functional tasks?</w:t>
            </w:r>
            <w:r w:rsidRPr="00923060">
              <w:t xml:space="preserve"> 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lease indicate what areas are covered. (Tick all that apply)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7766D489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55BAFDC4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7A795D3" w14:textId="77777777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19680" behindDoc="1" locked="0" layoutInCell="1" allowOverlap="1" wp14:anchorId="73EFDA93" wp14:editId="53A128BF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42900</wp:posOffset>
                  </wp:positionV>
                  <wp:extent cx="5532599" cy="1889924"/>
                  <wp:effectExtent l="0" t="0" r="0" b="0"/>
                  <wp:wrapTight wrapText="bothSides">
                    <wp:wrapPolygon edited="0">
                      <wp:start x="0" y="0"/>
                      <wp:lineTo x="0" y="21339"/>
                      <wp:lineTo x="21496" y="21339"/>
                      <wp:lineTo x="21496" y="0"/>
                      <wp:lineTo x="0" y="0"/>
                    </wp:wrapPolygon>
                  </wp:wrapTight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2599" cy="18899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Does the preoperative physiotherapy include: (Tick all that </w:t>
            </w:r>
            <w:proofErr w:type="gramStart"/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pply)</w:t>
            </w:r>
            <w:proofErr w:type="gramEnd"/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032B8EA1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390B7B33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8821CAA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29254AB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2C6CC5C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F9AADA7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C04D468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0557378" w14:textId="5F9CE1E9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0939EDC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93BACB2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15CE3EF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3A1154E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14936494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1A63D65" w14:textId="77777777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 you advise patients during preoperative physiotherapy about the likely restrictions in their activity that they will be required to follow once they have had their surgery? </w:t>
            </w:r>
          </w:p>
          <w:p w14:paraId="618E0276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lastRenderedPageBreak/>
              <w:drawing>
                <wp:anchor distT="0" distB="0" distL="114300" distR="114300" simplePos="0" relativeHeight="251720704" behindDoc="1" locked="0" layoutInCell="1" allowOverlap="1" wp14:anchorId="68A4FE3A" wp14:editId="1CB9E4EB">
                  <wp:simplePos x="0" y="0"/>
                  <wp:positionH relativeFrom="column">
                    <wp:posOffset>315595</wp:posOffset>
                  </wp:positionH>
                  <wp:positionV relativeFrom="paragraph">
                    <wp:posOffset>123825</wp:posOffset>
                  </wp:positionV>
                  <wp:extent cx="5471160" cy="1849909"/>
                  <wp:effectExtent l="0" t="0" r="0" b="0"/>
                  <wp:wrapTight wrapText="bothSides">
                    <wp:wrapPolygon edited="0">
                      <wp:start x="0" y="0"/>
                      <wp:lineTo x="0" y="21355"/>
                      <wp:lineTo x="21510" y="21355"/>
                      <wp:lineTo x="21510" y="0"/>
                      <wp:lineTo x="0" y="0"/>
                    </wp:wrapPolygon>
                  </wp:wrapTight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1160" cy="1849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2001609B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FE3E349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49277277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4F641D9" w14:textId="34CC6CEB" w:rsidR="005C6279" w:rsidRPr="00923060" w:rsidRDefault="005C6279" w:rsidP="005C6279">
            <w:pPr>
              <w:spacing w:line="240" w:lineRule="auto"/>
              <w:ind w:left="360"/>
              <w:contextualSpacing/>
              <w:rPr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lastRenderedPageBreak/>
              <w:t>Section 3: Physiotherapy Intervention (Postoperative inpatients, immediately post</w:t>
            </w:r>
          </w:p>
          <w:p w14:paraId="4DA18992" w14:textId="7648D29B" w:rsidR="005C6279" w:rsidRPr="00923060" w:rsidRDefault="005C6279" w:rsidP="005C6279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sz w:val="28"/>
                <w:szCs w:val="28"/>
              </w:rPr>
              <w:t xml:space="preserve">operatively in the acute setting </w:t>
            </w:r>
            <w:proofErr w:type="gramStart"/>
            <w:r w:rsidRPr="00923060">
              <w:rPr>
                <w:sz w:val="28"/>
                <w:szCs w:val="28"/>
              </w:rPr>
              <w:t>i.e.</w:t>
            </w:r>
            <w:proofErr w:type="gramEnd"/>
            <w:r w:rsidRPr="00923060">
              <w:rPr>
                <w:sz w:val="28"/>
                <w:szCs w:val="28"/>
              </w:rPr>
              <w:t xml:space="preserve"> before discharge)</w:t>
            </w:r>
          </w:p>
        </w:tc>
      </w:tr>
      <w:tr w:rsidR="00923060" w:rsidRPr="00923060" w14:paraId="5F5FAFF9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F31629D" w14:textId="397B7449" w:rsidR="005C6279" w:rsidRPr="00923060" w:rsidRDefault="005C6279" w:rsidP="005C6279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How many first</w:t>
            </w:r>
            <w:r w:rsidR="00697FB4">
              <w:rPr>
                <w:rFonts w:eastAsiaTheme="minorHAnsi"/>
                <w:b w:val="0"/>
                <w:bCs w:val="0"/>
                <w:sz w:val="22"/>
                <w:szCs w:val="22"/>
              </w:rPr>
              <w:t>-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time lumbar discectomy patients are seen by a physiotherapist </w:t>
            </w:r>
            <w:r w:rsidR="00156342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immediately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postoperatively during their inpatient stay?</w:t>
            </w:r>
          </w:p>
          <w:p w14:paraId="54A125A8" w14:textId="77777777" w:rsidR="005C6279" w:rsidRPr="00923060" w:rsidRDefault="005C6279" w:rsidP="005C6279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005EA9CA" w14:textId="51B03307" w:rsidR="005C6279" w:rsidRPr="00923060" w:rsidRDefault="005C6279" w:rsidP="005C6279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ll (partic</w:t>
            </w:r>
            <w:r w:rsidR="00156342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pants will be taken to section 3A) </w:t>
            </w:r>
          </w:p>
          <w:p w14:paraId="4C7C80A2" w14:textId="6FA280F0" w:rsidR="005C6279" w:rsidRPr="00923060" w:rsidRDefault="005C6279" w:rsidP="005C6279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ome (partic</w:t>
            </w:r>
            <w:r w:rsidR="00156342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ants will be taken section 3B)</w:t>
            </w:r>
          </w:p>
        </w:tc>
      </w:tr>
      <w:tr w:rsidR="00923060" w:rsidRPr="00923060" w14:paraId="4C467282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2E17FA39" w14:textId="11A8F570" w:rsidR="00923060" w:rsidRPr="00923060" w:rsidRDefault="005C6279" w:rsidP="00923060">
            <w:pPr>
              <w:spacing w:line="240" w:lineRule="auto"/>
              <w:ind w:left="360"/>
              <w:contextualSpacing/>
              <w:rPr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t xml:space="preserve">Section 3A: </w:t>
            </w:r>
            <w:r w:rsidR="00923060" w:rsidRPr="00923060">
              <w:rPr>
                <w:sz w:val="28"/>
                <w:szCs w:val="28"/>
              </w:rPr>
              <w:t>Physiotherapy Intervention (Postoperative inpatients, immediately post</w:t>
            </w:r>
          </w:p>
          <w:p w14:paraId="3393E860" w14:textId="0A42D247" w:rsidR="005C6279" w:rsidRPr="00923060" w:rsidRDefault="00923060" w:rsidP="00923060">
            <w:pPr>
              <w:spacing w:line="240" w:lineRule="auto"/>
              <w:ind w:left="360"/>
              <w:contextualSpacing/>
              <w:rPr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t>operatively in the acute setting i.e.</w:t>
            </w:r>
            <w:r w:rsidR="00656658">
              <w:rPr>
                <w:sz w:val="28"/>
                <w:szCs w:val="28"/>
              </w:rPr>
              <w:t>,</w:t>
            </w:r>
            <w:r w:rsidRPr="00923060">
              <w:rPr>
                <w:sz w:val="28"/>
                <w:szCs w:val="28"/>
              </w:rPr>
              <w:t xml:space="preserve"> before discharge)</w:t>
            </w:r>
          </w:p>
        </w:tc>
      </w:tr>
      <w:tr w:rsidR="00923060" w:rsidRPr="00923060" w14:paraId="76DCB63F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2C5187F" w14:textId="48395885" w:rsidR="005C6279" w:rsidRPr="00923060" w:rsidRDefault="005C6279" w:rsidP="005C6279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bookmarkStart w:id="2" w:name="_Hlk87267652"/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at are the goals of physiotherapy immediately postoperatively? (Tick all that apply)</w:t>
            </w:r>
          </w:p>
          <w:p w14:paraId="12C783C5" w14:textId="77777777" w:rsidR="005C6279" w:rsidRPr="00923060" w:rsidRDefault="005C6279" w:rsidP="005C6279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4E4988F7" w14:textId="5B05BE5B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demonstrate the exercises prescribed in the postoperative setting</w:t>
            </w:r>
          </w:p>
          <w:p w14:paraId="76185AD9" w14:textId="36B1669B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id in preoperative pain management</w:t>
            </w:r>
          </w:p>
          <w:p w14:paraId="1F621EFC" w14:textId="4EBA27C4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chieve preoperative ROM, stability, or strength gains</w:t>
            </w:r>
          </w:p>
          <w:p w14:paraId="124B6F9C" w14:textId="569473C7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maximize preoperative function</w:t>
            </w:r>
          </w:p>
          <w:p w14:paraId="15851529" w14:textId="0689F689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ensure the patient is safe to be discharged home</w:t>
            </w:r>
          </w:p>
          <w:p w14:paraId="730560C7" w14:textId="77777777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305E9978" w14:textId="77777777" w:rsidR="005C6279" w:rsidRPr="00923060" w:rsidRDefault="005C6279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22752" behindDoc="1" locked="0" layoutInCell="1" allowOverlap="1" wp14:anchorId="443FEB45" wp14:editId="633185B7">
                  <wp:simplePos x="0" y="0"/>
                  <wp:positionH relativeFrom="column">
                    <wp:posOffset>262255</wp:posOffset>
                  </wp:positionH>
                  <wp:positionV relativeFrom="paragraph">
                    <wp:posOffset>10033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8326F14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1DC2DFB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212A0139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2A41C46" w14:textId="2CF014E7" w:rsidR="005C6279" w:rsidRPr="00923060" w:rsidRDefault="005C6279" w:rsidP="005C6279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How soon after surgery are patients first seen by a physiotherapist?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0BC85B2E" w14:textId="77777777" w:rsidR="005C6279" w:rsidRPr="00923060" w:rsidRDefault="005C6279" w:rsidP="005C6279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ay of surgery</w:t>
            </w:r>
          </w:p>
          <w:p w14:paraId="205EBCFE" w14:textId="77777777" w:rsidR="005C6279" w:rsidRPr="00923060" w:rsidRDefault="005C6279" w:rsidP="005C6279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ay 1</w:t>
            </w:r>
          </w:p>
          <w:p w14:paraId="6D852879" w14:textId="77777777" w:rsidR="005C6279" w:rsidRPr="00923060" w:rsidRDefault="005C6279" w:rsidP="005C6279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ay 2</w:t>
            </w:r>
          </w:p>
          <w:p w14:paraId="1D34E25A" w14:textId="6AABDCE8" w:rsidR="005C6279" w:rsidRPr="00923060" w:rsidRDefault="005C6279" w:rsidP="005C6279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ay 3 or later</w:t>
            </w:r>
          </w:p>
          <w:p w14:paraId="29078946" w14:textId="7798EB86" w:rsidR="005C6279" w:rsidRPr="00923060" w:rsidRDefault="005C6279" w:rsidP="005C6279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21CC73A9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5F35D85" w14:textId="4089A637" w:rsidR="005C6279" w:rsidRPr="00923060" w:rsidRDefault="005C6279" w:rsidP="005C6279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How many times per day are patients usually seen postoperatively?</w:t>
            </w:r>
          </w:p>
          <w:p w14:paraId="43490C6C" w14:textId="77777777" w:rsidR="005C6279" w:rsidRPr="00923060" w:rsidRDefault="005C6279" w:rsidP="005C6279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51162FD0" w14:textId="77777777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ce</w:t>
            </w:r>
          </w:p>
          <w:p w14:paraId="5B351242" w14:textId="77777777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wice</w:t>
            </w:r>
          </w:p>
          <w:p w14:paraId="77B3BC19" w14:textId="77777777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hree or more times</w:t>
            </w:r>
          </w:p>
          <w:p w14:paraId="6F6571D2" w14:textId="556BA5C3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  <w:r w:rsidRPr="00923060">
              <w:rPr>
                <w:noProof/>
              </w:rPr>
              <w:drawing>
                <wp:anchor distT="0" distB="0" distL="114300" distR="114300" simplePos="0" relativeHeight="251728896" behindDoc="1" locked="0" layoutInCell="1" allowOverlap="1" wp14:anchorId="16F6B49A" wp14:editId="117B329E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8288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23060" w:rsidRPr="00923060" w14:paraId="42D40FB2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785D0B2" w14:textId="0D671610" w:rsidR="005C6279" w:rsidRPr="00923060" w:rsidRDefault="005C6279" w:rsidP="005C6279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Does the postoperative physiotherapy include any education? (Tick all that apply)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3EB7D26B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Verbal information?</w:t>
            </w:r>
          </w:p>
          <w:p w14:paraId="2D1018C8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ritten information?</w:t>
            </w:r>
          </w:p>
          <w:p w14:paraId="5D937630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line information?</w:t>
            </w:r>
          </w:p>
          <w:p w14:paraId="7D29FEDA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No</w:t>
            </w:r>
          </w:p>
          <w:p w14:paraId="4AEEB64A" w14:textId="44605A16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  <w:r w:rsidRPr="00923060">
              <w:rPr>
                <w:noProof/>
              </w:rPr>
              <w:drawing>
                <wp:anchor distT="0" distB="0" distL="114300" distR="114300" simplePos="0" relativeHeight="251730944" behindDoc="1" locked="0" layoutInCell="1" allowOverlap="1" wp14:anchorId="529E73F0" wp14:editId="23D28E4A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7272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23060" w:rsidRPr="00923060" w14:paraId="492D1FD9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C6AFF32" w14:textId="46C6205B" w:rsidR="005C6279" w:rsidRPr="00923060" w:rsidRDefault="005C6279" w:rsidP="005C6279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es the postoperative physiotherapy include mobility and functional tasks? please indicate what areas are covered. (Tick all that apply)</w:t>
            </w:r>
          </w:p>
          <w:p w14:paraId="6B634D01" w14:textId="77777777" w:rsidR="005C6279" w:rsidRPr="00923060" w:rsidRDefault="005C6279" w:rsidP="005C6279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0631B3E4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Getting in and out of bed</w:t>
            </w:r>
          </w:p>
          <w:p w14:paraId="3BCEED66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Getting in and out of a chair</w:t>
            </w:r>
          </w:p>
          <w:p w14:paraId="0C76250B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mbulation</w:t>
            </w:r>
          </w:p>
          <w:p w14:paraId="2B77D94F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tairs</w:t>
            </w:r>
          </w:p>
          <w:p w14:paraId="2FD87C06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No</w:t>
            </w:r>
          </w:p>
          <w:p w14:paraId="51675509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08C6C5F6" w14:textId="4AD0EF67" w:rsidR="005C6279" w:rsidRPr="00923060" w:rsidRDefault="005C6279" w:rsidP="005C6279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32992" behindDoc="1" locked="0" layoutInCell="1" allowOverlap="1" wp14:anchorId="5FD9241D" wp14:editId="14313E87">
                  <wp:simplePos x="0" y="0"/>
                  <wp:positionH relativeFrom="column">
                    <wp:posOffset>98425</wp:posOffset>
                  </wp:positionH>
                  <wp:positionV relativeFrom="paragraph">
                    <wp:posOffset>41275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FCD11B6" w14:textId="33186B16" w:rsidR="005C6279" w:rsidRPr="00923060" w:rsidRDefault="005C6279" w:rsidP="005C6279">
            <w:pPr>
              <w:pStyle w:val="ListParagraph"/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50A98A52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32BB287" w14:textId="4AF1817B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es the postoperatively physiotherapy include: (Tick all that apply)</w:t>
            </w:r>
          </w:p>
          <w:p w14:paraId="0847DAEC" w14:textId="164A9C9D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25824" behindDoc="1" locked="0" layoutInCell="1" allowOverlap="1" wp14:anchorId="0AB68D45" wp14:editId="204AFDA1">
                  <wp:simplePos x="0" y="0"/>
                  <wp:positionH relativeFrom="column">
                    <wp:posOffset>186055</wp:posOffset>
                  </wp:positionH>
                  <wp:positionV relativeFrom="paragraph">
                    <wp:posOffset>102870</wp:posOffset>
                  </wp:positionV>
                  <wp:extent cx="5532120" cy="1889760"/>
                  <wp:effectExtent l="0" t="0" r="0" b="0"/>
                  <wp:wrapTight wrapText="bothSides">
                    <wp:wrapPolygon edited="0">
                      <wp:start x="0" y="0"/>
                      <wp:lineTo x="0" y="21339"/>
                      <wp:lineTo x="21496" y="21339"/>
                      <wp:lineTo x="21496" y="0"/>
                      <wp:lineTo x="0" y="0"/>
                    </wp:wrapPolygon>
                  </wp:wrapTight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2120" cy="18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54D09CCA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34F6D56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399743E6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247FF77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940A873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1D420E6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00618C1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A983A3D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4BBAC23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31123F8C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E6CD80F" w14:textId="2EC75B9C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37AFD2B5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132C4196" w14:textId="2E012719" w:rsidR="005C6279" w:rsidRPr="00923060" w:rsidRDefault="005C6279" w:rsidP="005C6279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 you advise patients during postoperative physiotherapy about the likely restrictions in their activity that they will be required to follow once they have had their surgery?</w:t>
            </w:r>
          </w:p>
          <w:p w14:paraId="23DCCA25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843BF30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A0A74CD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E2F8037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F568A1C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5FD1CA2" w14:textId="502A3F8C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26848" behindDoc="1" locked="0" layoutInCell="1" allowOverlap="1" wp14:anchorId="3E0B7875" wp14:editId="727607CD">
                  <wp:simplePos x="0" y="0"/>
                  <wp:positionH relativeFrom="column">
                    <wp:posOffset>140335</wp:posOffset>
                  </wp:positionH>
                  <wp:positionV relativeFrom="paragraph">
                    <wp:posOffset>-554990</wp:posOffset>
                  </wp:positionV>
                  <wp:extent cx="5471160" cy="1849755"/>
                  <wp:effectExtent l="0" t="0" r="0" b="0"/>
                  <wp:wrapTight wrapText="bothSides">
                    <wp:wrapPolygon edited="0">
                      <wp:start x="0" y="0"/>
                      <wp:lineTo x="0" y="21355"/>
                      <wp:lineTo x="21510" y="21355"/>
                      <wp:lineTo x="21510" y="0"/>
                      <wp:lineTo x="0" y="0"/>
                    </wp:wrapPolygon>
                  </wp:wrapTight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1160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5A4018C4" w14:textId="066BA0FA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802ED98" w14:textId="466AD59F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361CA9E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9A6E68A" w14:textId="5D46306D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74540E3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2E0E878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2E71F7D" w14:textId="26D70B80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1FA84A61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E4DF477" w14:textId="44A3485B" w:rsidR="005C6279" w:rsidRPr="000E19CE" w:rsidRDefault="005C6279" w:rsidP="000E19CE">
            <w:pPr>
              <w:pStyle w:val="ListParagraph"/>
              <w:spacing w:line="240" w:lineRule="auto"/>
              <w:ind w:left="360"/>
              <w:rPr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lastRenderedPageBreak/>
              <w:t xml:space="preserve">Section 3B: </w:t>
            </w:r>
            <w:r w:rsidR="00923060" w:rsidRPr="00923060">
              <w:rPr>
                <w:sz w:val="28"/>
                <w:szCs w:val="28"/>
              </w:rPr>
              <w:t>Physiotherapy Intervention (Postoperative inpatients, immediately post</w:t>
            </w:r>
            <w:r w:rsidR="00923060" w:rsidRPr="000E19CE">
              <w:rPr>
                <w:sz w:val="28"/>
                <w:szCs w:val="28"/>
              </w:rPr>
              <w:t>operatively in the acute setting i.e.</w:t>
            </w:r>
            <w:r w:rsidR="005D18FD" w:rsidRPr="000E19CE">
              <w:rPr>
                <w:sz w:val="28"/>
                <w:szCs w:val="28"/>
              </w:rPr>
              <w:t>,</w:t>
            </w:r>
            <w:r w:rsidR="00923060" w:rsidRPr="000E19CE">
              <w:rPr>
                <w:sz w:val="28"/>
                <w:szCs w:val="28"/>
              </w:rPr>
              <w:t xml:space="preserve"> before discharge)</w:t>
            </w:r>
          </w:p>
        </w:tc>
      </w:tr>
      <w:tr w:rsidR="00923060" w:rsidRPr="00923060" w14:paraId="2CB5C129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71783C7F" w14:textId="77777777" w:rsidR="005C6279" w:rsidRPr="00923060" w:rsidRDefault="005C6279" w:rsidP="005C6279">
            <w:pPr>
              <w:pStyle w:val="ListParagraph"/>
              <w:spacing w:line="240" w:lineRule="auto"/>
              <w:ind w:left="360"/>
              <w:jc w:val="left"/>
              <w:rPr>
                <w:sz w:val="28"/>
                <w:szCs w:val="28"/>
              </w:rPr>
            </w:pPr>
          </w:p>
        </w:tc>
      </w:tr>
      <w:bookmarkEnd w:id="2"/>
      <w:tr w:rsidR="00923060" w:rsidRPr="00923060" w14:paraId="0A0A9C78" w14:textId="77777777" w:rsidTr="006C7FC4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7DE7C0C" w14:textId="1C383BA1" w:rsidR="005C6279" w:rsidRPr="00923060" w:rsidRDefault="005C6279" w:rsidP="005C6279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lease indicate what external factors influence the decision to see first time lumbar discectomy patients by a physiotherapist immediately postoperatively. (Tick all that apply)</w:t>
            </w:r>
          </w:p>
          <w:p w14:paraId="7D600A95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Current evidence</w:t>
            </w:r>
          </w:p>
          <w:p w14:paraId="6882F235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Experience</w:t>
            </w:r>
          </w:p>
          <w:p w14:paraId="0292D3AB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urgeon protocols or preferences</w:t>
            </w:r>
          </w:p>
          <w:p w14:paraId="55CEF6A0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re-admission or admission process</w:t>
            </w:r>
          </w:p>
          <w:p w14:paraId="7FD8381B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taffing or time limitations</w:t>
            </w:r>
          </w:p>
          <w:p w14:paraId="54F1A6C7" w14:textId="43B31D08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42208" behindDoc="1" locked="0" layoutInCell="1" allowOverlap="1" wp14:anchorId="7327DEB1" wp14:editId="4E1C4C55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258445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7D498F47" w14:textId="4C7BC7F7" w:rsidR="005C6279" w:rsidRPr="00923060" w:rsidRDefault="005C6279" w:rsidP="005C6279">
            <w:pPr>
              <w:pStyle w:val="ListParagraph"/>
              <w:spacing w:line="240" w:lineRule="auto"/>
              <w:ind w:left="786"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2F5F90DD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4215CDE" w14:textId="03804B91" w:rsidR="005C6279" w:rsidRPr="00923060" w:rsidRDefault="005C6279" w:rsidP="005C6279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In term of patient related factors: Which of the following criteria are used to identify first time lumbar discectomy patients that require physiotherapy immediately postoperatively? (Tick all that apply)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3730A53E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ge</w:t>
            </w:r>
          </w:p>
          <w:p w14:paraId="60400327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ain</w:t>
            </w:r>
          </w:p>
          <w:p w14:paraId="12C5E1E3" w14:textId="2FF95D15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Comorbidities</w:t>
            </w:r>
          </w:p>
          <w:p w14:paraId="4C777876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Multi-level surgery</w:t>
            </w:r>
          </w:p>
          <w:p w14:paraId="1E552D26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Compensation or insurance status</w:t>
            </w:r>
          </w:p>
          <w:p w14:paraId="44B1BBF5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ocial history</w:t>
            </w:r>
          </w:p>
          <w:p w14:paraId="718485D6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Functional status</w:t>
            </w:r>
          </w:p>
          <w:p w14:paraId="040F48CC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Mobility status</w:t>
            </w:r>
          </w:p>
          <w:p w14:paraId="7588173F" w14:textId="501E8B95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3EDDAA1F" w14:textId="58D43CAE" w:rsidR="005C6279" w:rsidRPr="00923060" w:rsidRDefault="005C6279" w:rsidP="005C6279">
            <w:pPr>
              <w:pStyle w:val="ListParagraph"/>
              <w:spacing w:line="240" w:lineRule="auto"/>
              <w:ind w:left="786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44256" behindDoc="1" locked="0" layoutInCell="1" allowOverlap="1" wp14:anchorId="6128BBBF" wp14:editId="72B774BC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72085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0F0C26D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1EFD23A7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2B232ED" w14:textId="6BDFA655" w:rsidR="005C6279" w:rsidRPr="00923060" w:rsidRDefault="005C6279" w:rsidP="006C7FC4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at are the goals of physiotherapy immediately postoperatively? (Tick all that apply)</w:t>
            </w:r>
          </w:p>
          <w:p w14:paraId="7958853C" w14:textId="77777777" w:rsidR="005C6279" w:rsidRPr="00923060" w:rsidRDefault="005C6279" w:rsidP="006C7FC4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53FC5884" w14:textId="0C74BCC8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demonstrate the exercises prescribed in the postoperative setting</w:t>
            </w:r>
          </w:p>
          <w:p w14:paraId="12DC9467" w14:textId="1A57B82A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id in preoperative pain management</w:t>
            </w:r>
          </w:p>
          <w:p w14:paraId="3335DBBB" w14:textId="3240F12F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chieve preoperative ROM, stability, or strength gains</w:t>
            </w:r>
          </w:p>
          <w:p w14:paraId="343B6422" w14:textId="00716E52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maximize preoperative function</w:t>
            </w:r>
          </w:p>
          <w:p w14:paraId="657D45F7" w14:textId="77777777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ensure the patient is safe to be discharged home</w:t>
            </w:r>
          </w:p>
          <w:p w14:paraId="11F1F7DD" w14:textId="77777777" w:rsidR="005C6279" w:rsidRPr="00923060" w:rsidRDefault="005C6279" w:rsidP="005C6279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0ABE98AE" w14:textId="77777777" w:rsidR="005C6279" w:rsidRPr="00923060" w:rsidRDefault="005C6279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35040" behindDoc="1" locked="0" layoutInCell="1" allowOverlap="1" wp14:anchorId="3081160F" wp14:editId="63380647">
                  <wp:simplePos x="0" y="0"/>
                  <wp:positionH relativeFrom="column">
                    <wp:posOffset>262255</wp:posOffset>
                  </wp:positionH>
                  <wp:positionV relativeFrom="paragraph">
                    <wp:posOffset>10033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CF3F1F3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595CD98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0027B777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704D7291" w14:textId="77777777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How soon after surgery are patients first seen by a physiotherapist?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663107A7" w14:textId="77777777" w:rsidR="005C6279" w:rsidRPr="00923060" w:rsidRDefault="005C6279" w:rsidP="005C6279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ay of surgery</w:t>
            </w:r>
          </w:p>
          <w:p w14:paraId="01FF8FED" w14:textId="77777777" w:rsidR="005C6279" w:rsidRPr="00923060" w:rsidRDefault="005C6279" w:rsidP="005C6279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ay 1</w:t>
            </w:r>
          </w:p>
          <w:p w14:paraId="44412D0C" w14:textId="77777777" w:rsidR="005C6279" w:rsidRPr="00923060" w:rsidRDefault="005C6279" w:rsidP="005C6279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ay 2</w:t>
            </w:r>
          </w:p>
          <w:p w14:paraId="1369F6D0" w14:textId="77777777" w:rsidR="005C6279" w:rsidRPr="00923060" w:rsidRDefault="005C6279" w:rsidP="005C6279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ay 3 or later</w:t>
            </w:r>
          </w:p>
          <w:p w14:paraId="632E3EAF" w14:textId="77777777" w:rsidR="005C6279" w:rsidRPr="00923060" w:rsidRDefault="005C6279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2FE1BC53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EB5F553" w14:textId="79404A54" w:rsidR="005C6279" w:rsidRPr="00923060" w:rsidRDefault="005C6279" w:rsidP="006C7FC4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How many times per day are patients usually seen postoperatively?</w:t>
            </w:r>
          </w:p>
          <w:p w14:paraId="75912141" w14:textId="77777777" w:rsidR="005C6279" w:rsidRPr="00923060" w:rsidRDefault="005C6279" w:rsidP="006C7FC4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5BB5BA59" w14:textId="77777777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ce</w:t>
            </w:r>
          </w:p>
          <w:p w14:paraId="65BABE6C" w14:textId="77777777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wice</w:t>
            </w:r>
          </w:p>
          <w:p w14:paraId="48282A1F" w14:textId="77777777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hree or more times</w:t>
            </w:r>
          </w:p>
          <w:p w14:paraId="47E4CEE3" w14:textId="77777777" w:rsidR="005C6279" w:rsidRPr="00923060" w:rsidRDefault="005C6279" w:rsidP="005C6279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  <w:r w:rsidRPr="00923060">
              <w:rPr>
                <w:noProof/>
              </w:rPr>
              <w:drawing>
                <wp:anchor distT="0" distB="0" distL="114300" distR="114300" simplePos="0" relativeHeight="251736064" behindDoc="1" locked="0" layoutInCell="1" allowOverlap="1" wp14:anchorId="7755C0E9" wp14:editId="2FD692CC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8288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23060" w:rsidRPr="00923060" w14:paraId="3DF34C21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25CFDA38" w14:textId="757B0970" w:rsidR="005C6279" w:rsidRPr="00923060" w:rsidRDefault="005C6279" w:rsidP="005C6279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Does the postoperative physiotherapy include any education? (Tick all that apply)</w:t>
            </w:r>
          </w:p>
          <w:p w14:paraId="6723AC95" w14:textId="77777777" w:rsidR="005C6279" w:rsidRPr="00923060" w:rsidRDefault="005C6279" w:rsidP="005C6279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3FA236D3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Verbal information?</w:t>
            </w:r>
          </w:p>
          <w:p w14:paraId="4D1DFFDD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ritten information?</w:t>
            </w:r>
          </w:p>
          <w:p w14:paraId="12ED9881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line information?</w:t>
            </w:r>
          </w:p>
          <w:p w14:paraId="400050D3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No</w:t>
            </w:r>
          </w:p>
          <w:p w14:paraId="67297ED3" w14:textId="77777777" w:rsidR="005C6279" w:rsidRPr="00923060" w:rsidRDefault="005C6279" w:rsidP="005C6279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  <w:r w:rsidRPr="00923060">
              <w:rPr>
                <w:noProof/>
              </w:rPr>
              <w:drawing>
                <wp:anchor distT="0" distB="0" distL="114300" distR="114300" simplePos="0" relativeHeight="251737088" behindDoc="1" locked="0" layoutInCell="1" allowOverlap="1" wp14:anchorId="55CA622B" wp14:editId="5024DF17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7272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23060" w:rsidRPr="00923060" w14:paraId="7A7FA560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B04EBE8" w14:textId="0C260427" w:rsidR="005C6279" w:rsidRPr="00923060" w:rsidRDefault="005C6279" w:rsidP="005C6279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es the postoperative physiotherapy include mobility and functional tasks? If so, please indicate what areas are covered. (Tick all that apply)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56DAE8F7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Getting in and out of bed</w:t>
            </w:r>
          </w:p>
          <w:p w14:paraId="272822B9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Getting in and out of a chair</w:t>
            </w:r>
          </w:p>
          <w:p w14:paraId="49C8E8A0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mbulation</w:t>
            </w:r>
          </w:p>
          <w:p w14:paraId="3B911EA9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tairs</w:t>
            </w:r>
          </w:p>
          <w:p w14:paraId="49521FBF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No</w:t>
            </w:r>
          </w:p>
          <w:p w14:paraId="6E98C0DE" w14:textId="77777777" w:rsidR="005C6279" w:rsidRPr="00923060" w:rsidRDefault="005C6279" w:rsidP="005C6279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752C06B9" w14:textId="77777777" w:rsidR="005C6279" w:rsidRPr="00923060" w:rsidRDefault="005C6279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38112" behindDoc="1" locked="0" layoutInCell="1" allowOverlap="1" wp14:anchorId="318F5C88" wp14:editId="63DDABD0">
                  <wp:simplePos x="0" y="0"/>
                  <wp:positionH relativeFrom="column">
                    <wp:posOffset>98425</wp:posOffset>
                  </wp:positionH>
                  <wp:positionV relativeFrom="paragraph">
                    <wp:posOffset>41275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50ACDA3" w14:textId="77777777" w:rsidR="005C6279" w:rsidRPr="00923060" w:rsidRDefault="005C6279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0B3F942C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DF858CD" w14:textId="297A0664" w:rsidR="005C6279" w:rsidRPr="00923060" w:rsidRDefault="005C6279" w:rsidP="005C6279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es the postoperatively physiotherapy include: (Tick all that apply; Please tick if the physiotherapy is delivered as an exercise session, an education session or both).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0B736CF1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39136" behindDoc="1" locked="0" layoutInCell="1" allowOverlap="1" wp14:anchorId="4A1545AB" wp14:editId="2D1E9BAC">
                  <wp:simplePos x="0" y="0"/>
                  <wp:positionH relativeFrom="column">
                    <wp:posOffset>186055</wp:posOffset>
                  </wp:positionH>
                  <wp:positionV relativeFrom="paragraph">
                    <wp:posOffset>102870</wp:posOffset>
                  </wp:positionV>
                  <wp:extent cx="5532120" cy="1889760"/>
                  <wp:effectExtent l="0" t="0" r="0" b="0"/>
                  <wp:wrapTight wrapText="bothSides">
                    <wp:wrapPolygon edited="0">
                      <wp:start x="0" y="0"/>
                      <wp:lineTo x="0" y="21339"/>
                      <wp:lineTo x="21496" y="21339"/>
                      <wp:lineTo x="21496" y="0"/>
                      <wp:lineTo x="0" y="0"/>
                    </wp:wrapPolygon>
                  </wp:wrapTight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2120" cy="18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6627236E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687108D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6929FAF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204A15D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6AF4DBE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E464D83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A186C1C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5F85FFE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4874373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4338B1E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86CA696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401CEB71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212420FF" w14:textId="4953E2F9" w:rsidR="005C6279" w:rsidRPr="00923060" w:rsidRDefault="005C6279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 you advise patients during postoperative physiotherapy about the likely restrictions in their activity that they will be required to follow once they have had their surgery?</w:t>
            </w:r>
          </w:p>
          <w:p w14:paraId="30388DA7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49F0B6D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lastRenderedPageBreak/>
              <w:drawing>
                <wp:anchor distT="0" distB="0" distL="114300" distR="114300" simplePos="0" relativeHeight="251740160" behindDoc="1" locked="0" layoutInCell="1" allowOverlap="1" wp14:anchorId="0A46D434" wp14:editId="5A4783A4">
                  <wp:simplePos x="0" y="0"/>
                  <wp:positionH relativeFrom="column">
                    <wp:posOffset>140335</wp:posOffset>
                  </wp:positionH>
                  <wp:positionV relativeFrom="paragraph">
                    <wp:posOffset>-554990</wp:posOffset>
                  </wp:positionV>
                  <wp:extent cx="5471160" cy="1849755"/>
                  <wp:effectExtent l="0" t="0" r="0" b="0"/>
                  <wp:wrapTight wrapText="bothSides">
                    <wp:wrapPolygon edited="0">
                      <wp:start x="0" y="0"/>
                      <wp:lineTo x="0" y="21355"/>
                      <wp:lineTo x="21510" y="21355"/>
                      <wp:lineTo x="21510" y="0"/>
                      <wp:lineTo x="0" y="0"/>
                    </wp:wrapPolygon>
                  </wp:wrapTight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1160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6485FA36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2DCCA81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B516504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C9D4677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8A4FEF3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CD58133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5CA61F7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48F20B9F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40923D1" w14:textId="57CCCF30" w:rsidR="00923060" w:rsidRPr="00923060" w:rsidRDefault="005C6279" w:rsidP="00923060">
            <w:pPr>
              <w:spacing w:line="240" w:lineRule="auto"/>
              <w:ind w:left="360"/>
              <w:contextualSpacing/>
              <w:rPr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lastRenderedPageBreak/>
              <w:t xml:space="preserve">Section 4: </w:t>
            </w:r>
            <w:r w:rsidR="00923060" w:rsidRPr="00923060">
              <w:rPr>
                <w:sz w:val="28"/>
                <w:szCs w:val="28"/>
              </w:rPr>
              <w:t>Physiotherapy Intervention (Postop</w:t>
            </w:r>
            <w:r w:rsidR="007609D8">
              <w:rPr>
                <w:sz w:val="28"/>
                <w:szCs w:val="28"/>
              </w:rPr>
              <w:t>erative</w:t>
            </w:r>
            <w:r w:rsidR="00923060" w:rsidRPr="00923060">
              <w:rPr>
                <w:sz w:val="28"/>
                <w:szCs w:val="28"/>
              </w:rPr>
              <w:t xml:space="preserve"> outpatient rehabilitation i.e.</w:t>
            </w:r>
            <w:r w:rsidR="007609D8">
              <w:rPr>
                <w:sz w:val="28"/>
                <w:szCs w:val="28"/>
              </w:rPr>
              <w:t>,</w:t>
            </w:r>
            <w:r w:rsidR="00923060" w:rsidRPr="00923060">
              <w:rPr>
                <w:sz w:val="28"/>
                <w:szCs w:val="28"/>
              </w:rPr>
              <w:t xml:space="preserve"> following</w:t>
            </w:r>
          </w:p>
          <w:p w14:paraId="3C66A5C3" w14:textId="2DAFE4CA" w:rsidR="005C6279" w:rsidRPr="00923060" w:rsidRDefault="00923060" w:rsidP="00923060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sz w:val="28"/>
                <w:szCs w:val="28"/>
              </w:rPr>
              <w:t>discharge)</w:t>
            </w:r>
          </w:p>
        </w:tc>
      </w:tr>
      <w:tr w:rsidR="00923060" w:rsidRPr="00923060" w14:paraId="4A2D3B12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511E3E3" w14:textId="126F6C17" w:rsidR="005C6279" w:rsidRPr="00923060" w:rsidRDefault="00923060" w:rsidP="0092306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How many first</w:t>
            </w:r>
            <w:r w:rsidR="002D60D7">
              <w:rPr>
                <w:rFonts w:eastAsiaTheme="minorHAnsi"/>
                <w:b w:val="0"/>
                <w:bCs w:val="0"/>
                <w:sz w:val="22"/>
                <w:szCs w:val="22"/>
              </w:rPr>
              <w:t>-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ime lumbar discectomy patients are seen by an outpatient physiotherapist?</w:t>
            </w:r>
          </w:p>
          <w:p w14:paraId="63198F9A" w14:textId="77777777" w:rsidR="00923060" w:rsidRPr="00923060" w:rsidRDefault="00923060" w:rsidP="00923060">
            <w:pPr>
              <w:pStyle w:val="ListParagraph"/>
              <w:spacing w:line="240" w:lineRule="auto"/>
              <w:ind w:left="360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7A607020" w14:textId="57926115" w:rsidR="005C6279" w:rsidRPr="00923060" w:rsidRDefault="005C6279" w:rsidP="005C6279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ll (partic</w:t>
            </w:r>
            <w:r w:rsidR="002D60D7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pants will be taken to section 4A) </w:t>
            </w:r>
          </w:p>
          <w:p w14:paraId="1ACDE548" w14:textId="25A33B59" w:rsidR="005C6279" w:rsidRPr="00923060" w:rsidRDefault="005C6279" w:rsidP="005C6279">
            <w:pPr>
              <w:pStyle w:val="ListParagraph"/>
              <w:numPr>
                <w:ilvl w:val="0"/>
                <w:numId w:val="17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ome (partic</w:t>
            </w:r>
            <w:r w:rsidR="002D60D7">
              <w:rPr>
                <w:rFonts w:eastAsiaTheme="minorHAnsi"/>
                <w:b w:val="0"/>
                <w:bCs w:val="0"/>
                <w:sz w:val="22"/>
                <w:szCs w:val="22"/>
              </w:rPr>
              <w:t>i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ants will be taken section 4B)</w:t>
            </w:r>
          </w:p>
          <w:p w14:paraId="146A3984" w14:textId="2A0B9E8A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</w:tbl>
    <w:tbl>
      <w:tblPr>
        <w:tblStyle w:val="GridTable4-Accent511"/>
        <w:tblW w:w="11898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8"/>
      </w:tblGrid>
      <w:tr w:rsidR="00923060" w:rsidRPr="00923060" w14:paraId="258DE4FF" w14:textId="77777777" w:rsidTr="006C7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76B3725" w14:textId="471B9949" w:rsidR="00923060" w:rsidRPr="00923060" w:rsidRDefault="005C6279" w:rsidP="00923060">
            <w:pPr>
              <w:spacing w:line="240" w:lineRule="auto"/>
              <w:ind w:left="360"/>
              <w:contextualSpacing/>
              <w:rPr>
                <w:color w:val="auto"/>
                <w:sz w:val="28"/>
                <w:szCs w:val="28"/>
              </w:rPr>
            </w:pPr>
            <w:r w:rsidRPr="00923060">
              <w:rPr>
                <w:color w:val="auto"/>
                <w:sz w:val="28"/>
                <w:szCs w:val="28"/>
              </w:rPr>
              <w:t xml:space="preserve">Section 4A: </w:t>
            </w:r>
            <w:r w:rsidR="00923060" w:rsidRPr="00923060">
              <w:rPr>
                <w:color w:val="auto"/>
                <w:sz w:val="28"/>
                <w:szCs w:val="28"/>
              </w:rPr>
              <w:t>Physiotherapy Intervention (Postop</w:t>
            </w:r>
            <w:r w:rsidR="00092836">
              <w:rPr>
                <w:color w:val="auto"/>
                <w:sz w:val="28"/>
                <w:szCs w:val="28"/>
              </w:rPr>
              <w:t>erative</w:t>
            </w:r>
            <w:r w:rsidR="00923060" w:rsidRPr="00923060">
              <w:rPr>
                <w:color w:val="auto"/>
                <w:sz w:val="28"/>
                <w:szCs w:val="28"/>
              </w:rPr>
              <w:t xml:space="preserve"> outpatient rehabilitation i.e.</w:t>
            </w:r>
            <w:r w:rsidR="00092836">
              <w:rPr>
                <w:color w:val="auto"/>
                <w:sz w:val="28"/>
                <w:szCs w:val="28"/>
              </w:rPr>
              <w:t>,</w:t>
            </w:r>
            <w:r w:rsidR="00923060" w:rsidRPr="00923060">
              <w:rPr>
                <w:color w:val="auto"/>
                <w:sz w:val="28"/>
                <w:szCs w:val="28"/>
              </w:rPr>
              <w:t xml:space="preserve"> following</w:t>
            </w:r>
          </w:p>
          <w:p w14:paraId="3D168F8D" w14:textId="272F4C47" w:rsidR="005C6279" w:rsidRPr="00923060" w:rsidRDefault="00923060" w:rsidP="00923060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color w:val="auto"/>
                <w:sz w:val="22"/>
                <w:szCs w:val="22"/>
              </w:rPr>
            </w:pPr>
            <w:r w:rsidRPr="00923060">
              <w:rPr>
                <w:color w:val="auto"/>
                <w:sz w:val="28"/>
                <w:szCs w:val="28"/>
              </w:rPr>
              <w:t>discharge)</w:t>
            </w:r>
          </w:p>
        </w:tc>
      </w:tr>
      <w:tr w:rsidR="00923060" w:rsidRPr="00923060" w14:paraId="23DBEC53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9AE3AAA" w14:textId="32C5AF22" w:rsidR="005C6279" w:rsidRPr="00923060" w:rsidRDefault="00923060" w:rsidP="009230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bookmarkStart w:id="3" w:name="_Hlk87269606"/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at are the goals of commencing outpatient physiotherapy? (Tick all that apply)</w:t>
            </w:r>
          </w:p>
          <w:p w14:paraId="64DC8304" w14:textId="77777777" w:rsidR="00923060" w:rsidRPr="00923060" w:rsidRDefault="00923060" w:rsidP="00923060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6B856F93" w14:textId="7BC60686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start postoperative exercises that were prescribed preoperatively</w:t>
            </w:r>
          </w:p>
          <w:p w14:paraId="79165163" w14:textId="3692D233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start postop</w:t>
            </w:r>
            <w:r w:rsidR="00092836">
              <w:rPr>
                <w:rFonts w:eastAsiaTheme="minorHAnsi"/>
                <w:b w:val="0"/>
                <w:bCs w:val="0"/>
                <w:sz w:val="22"/>
                <w:szCs w:val="22"/>
              </w:rPr>
              <w:t>erative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exercises that were prescribed immediately postoperatively.</w:t>
            </w:r>
          </w:p>
          <w:p w14:paraId="683D2DE3" w14:textId="42535C86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id in postoperative pain management</w:t>
            </w:r>
          </w:p>
          <w:p w14:paraId="0E163F1A" w14:textId="13115979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chieve postoperative ROM, stability, or strength gains</w:t>
            </w:r>
          </w:p>
          <w:p w14:paraId="067F6F90" w14:textId="1BA233CD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maximize postoperative function</w:t>
            </w:r>
          </w:p>
          <w:p w14:paraId="7CD275F3" w14:textId="61E793BE" w:rsidR="005C6279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3103E543" w14:textId="77777777" w:rsidR="005C6279" w:rsidRPr="00923060" w:rsidRDefault="005C6279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46304" behindDoc="1" locked="0" layoutInCell="1" allowOverlap="1" wp14:anchorId="4FF48DF7" wp14:editId="73F71837">
                  <wp:simplePos x="0" y="0"/>
                  <wp:positionH relativeFrom="column">
                    <wp:posOffset>262255</wp:posOffset>
                  </wp:positionH>
                  <wp:positionV relativeFrom="paragraph">
                    <wp:posOffset>10033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D7F0A16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DB2EA87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4E461FB2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705F73B" w14:textId="2DBA7D0E" w:rsidR="005C6279" w:rsidRPr="00923060" w:rsidRDefault="00923060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en does outpatient physiotherapy commence?</w:t>
            </w:r>
          </w:p>
          <w:p w14:paraId="665C5EEC" w14:textId="77777777" w:rsidR="00923060" w:rsidRPr="00923060" w:rsidRDefault="00923060" w:rsidP="00923060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B0DB8A5" w14:textId="77777777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ithin 2 weeks following discharge</w:t>
            </w:r>
          </w:p>
          <w:p w14:paraId="48715C45" w14:textId="77777777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2 – 6 weeks following discharge</w:t>
            </w:r>
          </w:p>
          <w:p w14:paraId="3FEDA419" w14:textId="77777777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7 weeks or greater</w:t>
            </w:r>
          </w:p>
          <w:p w14:paraId="1ABD358A" w14:textId="77777777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Variable dependent on patient need</w:t>
            </w:r>
          </w:p>
          <w:p w14:paraId="64488C95" w14:textId="211F300F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  <w:r w:rsidRPr="00923060">
              <w:rPr>
                <w:noProof/>
              </w:rPr>
              <w:drawing>
                <wp:anchor distT="0" distB="0" distL="114300" distR="114300" simplePos="0" relativeHeight="251764736" behindDoc="1" locked="0" layoutInCell="1" allowOverlap="1" wp14:anchorId="6E275BE2" wp14:editId="3E679869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175260</wp:posOffset>
                  </wp:positionV>
                  <wp:extent cx="4244340" cy="259080"/>
                  <wp:effectExtent l="0" t="0" r="3810" b="7620"/>
                  <wp:wrapSquare wrapText="bothSides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23060" w:rsidRPr="00923060" w14:paraId="252541D2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3FA6CE3" w14:textId="5A118194" w:rsidR="005C6279" w:rsidRPr="00923060" w:rsidRDefault="00923060" w:rsidP="009230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How are they seen in the outpatient physiotherapy?</w:t>
            </w:r>
          </w:p>
          <w:p w14:paraId="6CA4F8E8" w14:textId="77777777" w:rsidR="00923060" w:rsidRPr="00923060" w:rsidRDefault="00923060" w:rsidP="00923060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3354E0E9" w14:textId="56A6462C" w:rsidR="00923060" w:rsidRPr="00923060" w:rsidRDefault="00923060" w:rsidP="00923060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e</w:t>
            </w:r>
            <w:r w:rsidR="00443712">
              <w:rPr>
                <w:rFonts w:eastAsiaTheme="minorHAnsi"/>
                <w:b w:val="0"/>
                <w:bCs w:val="0"/>
                <w:sz w:val="22"/>
                <w:szCs w:val="22"/>
              </w:rPr>
              <w:t>-to-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e</w:t>
            </w:r>
          </w:p>
          <w:p w14:paraId="5A451738" w14:textId="77777777" w:rsidR="00923060" w:rsidRPr="00923060" w:rsidRDefault="00923060" w:rsidP="00923060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Class</w:t>
            </w:r>
          </w:p>
          <w:p w14:paraId="77697E75" w14:textId="783F7D88" w:rsidR="005C6279" w:rsidRPr="00923060" w:rsidRDefault="00923060" w:rsidP="00923060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Both</w:t>
            </w:r>
          </w:p>
        </w:tc>
      </w:tr>
      <w:tr w:rsidR="00923060" w:rsidRPr="00923060" w14:paraId="798203B1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5F9B4AA" w14:textId="56850422" w:rsidR="005C6279" w:rsidRPr="00923060" w:rsidRDefault="00923060" w:rsidP="009230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How many times per week are patients routinely seen in the outpatient physiotherapy clinic?</w:t>
            </w:r>
          </w:p>
          <w:p w14:paraId="47FC7CF8" w14:textId="77777777" w:rsidR="00923060" w:rsidRPr="00923060" w:rsidRDefault="00923060" w:rsidP="00923060">
            <w:pPr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</w:p>
          <w:p w14:paraId="39D7D2EC" w14:textId="77777777" w:rsidR="00923060" w:rsidRPr="00923060" w:rsidRDefault="00923060" w:rsidP="00923060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Once</w:t>
            </w:r>
          </w:p>
          <w:p w14:paraId="27C36EC5" w14:textId="77777777" w:rsidR="00923060" w:rsidRPr="00923060" w:rsidRDefault="00923060" w:rsidP="00923060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wice</w:t>
            </w:r>
          </w:p>
          <w:p w14:paraId="0F7D368A" w14:textId="77777777" w:rsidR="00923060" w:rsidRPr="00923060" w:rsidRDefault="00923060" w:rsidP="00923060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hree or more times</w:t>
            </w:r>
          </w:p>
          <w:p w14:paraId="4D560EC9" w14:textId="51A1FDBC" w:rsidR="005C6279" w:rsidRPr="00923060" w:rsidRDefault="00923060" w:rsidP="00923060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ess than once per week, please specify: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  <w:r w:rsidR="005C6279" w:rsidRPr="00923060">
              <w:rPr>
                <w:noProof/>
              </w:rPr>
              <w:drawing>
                <wp:anchor distT="0" distB="0" distL="114300" distR="114300" simplePos="0" relativeHeight="251748352" behindDoc="1" locked="0" layoutInCell="1" allowOverlap="1" wp14:anchorId="5E87A0E9" wp14:editId="1434FC2A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7272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23060" w:rsidRPr="00923060" w14:paraId="246685A8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751301F9" w14:textId="4F8572A6" w:rsidR="005C6279" w:rsidRPr="00923060" w:rsidRDefault="00923060" w:rsidP="009230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Does the outpatient physiotherapy include any education? (Tick all that apply)</w:t>
            </w:r>
          </w:p>
          <w:p w14:paraId="4D8C275D" w14:textId="77777777" w:rsidR="00923060" w:rsidRPr="00923060" w:rsidRDefault="00923060" w:rsidP="00923060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11ABD61" w14:textId="77777777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Verbal information?</w:t>
            </w:r>
          </w:p>
          <w:p w14:paraId="19DFF54D" w14:textId="77777777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ritten information?</w:t>
            </w:r>
          </w:p>
          <w:p w14:paraId="3FD25441" w14:textId="77777777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line information?</w:t>
            </w:r>
          </w:p>
          <w:p w14:paraId="3EA7B9A5" w14:textId="15A8DD84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No</w:t>
            </w:r>
          </w:p>
          <w:p w14:paraId="1E72AAE5" w14:textId="4389CD6D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72A8B78D" w14:textId="6F328A35" w:rsidR="005C6279" w:rsidRPr="00923060" w:rsidRDefault="005C6279" w:rsidP="00923060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49376" behindDoc="1" locked="0" layoutInCell="1" allowOverlap="1" wp14:anchorId="4FBA91DA" wp14:editId="437A33AF">
                  <wp:simplePos x="0" y="0"/>
                  <wp:positionH relativeFrom="column">
                    <wp:posOffset>98425</wp:posOffset>
                  </wp:positionH>
                  <wp:positionV relativeFrom="paragraph">
                    <wp:posOffset>41275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D9691DC" w14:textId="77777777" w:rsidR="005C6279" w:rsidRPr="00923060" w:rsidRDefault="005C6279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59AF8B4D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C22449E" w14:textId="68C7C377" w:rsidR="005C6279" w:rsidRPr="00923060" w:rsidRDefault="00923060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Does the outpatient physiotherapy include? </w:t>
            </w:r>
            <w:r w:rsidR="005C6279"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(Tick all that apply)</w:t>
            </w:r>
          </w:p>
          <w:p w14:paraId="19AF18EC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50400" behindDoc="1" locked="0" layoutInCell="1" allowOverlap="1" wp14:anchorId="421D9219" wp14:editId="037A948A">
                  <wp:simplePos x="0" y="0"/>
                  <wp:positionH relativeFrom="column">
                    <wp:posOffset>186055</wp:posOffset>
                  </wp:positionH>
                  <wp:positionV relativeFrom="paragraph">
                    <wp:posOffset>102870</wp:posOffset>
                  </wp:positionV>
                  <wp:extent cx="5532120" cy="1889760"/>
                  <wp:effectExtent l="0" t="0" r="0" b="0"/>
                  <wp:wrapTight wrapText="bothSides">
                    <wp:wrapPolygon edited="0">
                      <wp:start x="0" y="0"/>
                      <wp:lineTo x="0" y="21339"/>
                      <wp:lineTo x="21496" y="21339"/>
                      <wp:lineTo x="21496" y="0"/>
                      <wp:lineTo x="0" y="0"/>
                    </wp:wrapPolygon>
                  </wp:wrapTight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2120" cy="18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6D5BE010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8AFA6D7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5A08F01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B9AC771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BE22F16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F3554B5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BFF6505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FD32C4E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357B514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36CAAD23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860EEA2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7858A816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C32AB77" w14:textId="67E4BB13" w:rsidR="005C6279" w:rsidRPr="00923060" w:rsidRDefault="00923060" w:rsidP="00923060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re any of the following restrictions applied to your first</w:t>
            </w:r>
            <w:r w:rsidR="00E60C77">
              <w:rPr>
                <w:rFonts w:eastAsiaTheme="minorHAnsi"/>
                <w:b w:val="0"/>
                <w:bCs w:val="0"/>
                <w:sz w:val="22"/>
                <w:szCs w:val="22"/>
              </w:rPr>
              <w:t>-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ime lumbar discectomy patients?</w:t>
            </w:r>
          </w:p>
          <w:p w14:paraId="4EE8D63C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56FAC1D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382AB917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A0B780D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5097C9E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51424" behindDoc="1" locked="0" layoutInCell="1" allowOverlap="1" wp14:anchorId="10A1223D" wp14:editId="10AB492B">
                  <wp:simplePos x="0" y="0"/>
                  <wp:positionH relativeFrom="column">
                    <wp:posOffset>140335</wp:posOffset>
                  </wp:positionH>
                  <wp:positionV relativeFrom="paragraph">
                    <wp:posOffset>-554990</wp:posOffset>
                  </wp:positionV>
                  <wp:extent cx="5471160" cy="1849755"/>
                  <wp:effectExtent l="0" t="0" r="0" b="0"/>
                  <wp:wrapTight wrapText="bothSides">
                    <wp:wrapPolygon edited="0">
                      <wp:start x="0" y="0"/>
                      <wp:lineTo x="0" y="21355"/>
                      <wp:lineTo x="21510" y="21355"/>
                      <wp:lineTo x="21510" y="0"/>
                      <wp:lineTo x="0" y="0"/>
                    </wp:wrapPolygon>
                  </wp:wrapTight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1160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57FE7078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72D98D7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B4D4381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E2365B6" w14:textId="77777777" w:rsidR="005C6279" w:rsidRPr="00923060" w:rsidRDefault="005C6279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F01B349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F47CBE4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2065B189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bookmarkEnd w:id="3"/>
      <w:tr w:rsidR="00923060" w:rsidRPr="00923060" w14:paraId="24D4D4F3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50D5FB3F" w14:textId="08D45147" w:rsidR="00923060" w:rsidRPr="00923060" w:rsidRDefault="005C6279" w:rsidP="00923060">
            <w:pPr>
              <w:pStyle w:val="ListParagraph"/>
              <w:spacing w:line="240" w:lineRule="auto"/>
              <w:ind w:left="360"/>
              <w:rPr>
                <w:sz w:val="28"/>
                <w:szCs w:val="28"/>
              </w:rPr>
            </w:pPr>
            <w:r w:rsidRPr="00923060">
              <w:rPr>
                <w:sz w:val="28"/>
                <w:szCs w:val="28"/>
              </w:rPr>
              <w:t xml:space="preserve">Section 4B: </w:t>
            </w:r>
            <w:r w:rsidR="00923060" w:rsidRPr="00923060">
              <w:rPr>
                <w:sz w:val="28"/>
                <w:szCs w:val="28"/>
              </w:rPr>
              <w:t>Physiotherapy Intervention (Postop</w:t>
            </w:r>
            <w:r w:rsidR="00417FD8">
              <w:rPr>
                <w:sz w:val="28"/>
                <w:szCs w:val="28"/>
              </w:rPr>
              <w:t>erative</w:t>
            </w:r>
            <w:r w:rsidR="00923060" w:rsidRPr="00923060">
              <w:rPr>
                <w:sz w:val="28"/>
                <w:szCs w:val="28"/>
              </w:rPr>
              <w:t xml:space="preserve"> outpatient rehabilitation i.e.</w:t>
            </w:r>
            <w:r w:rsidR="00417FD8">
              <w:rPr>
                <w:sz w:val="28"/>
                <w:szCs w:val="28"/>
              </w:rPr>
              <w:t>,</w:t>
            </w:r>
            <w:r w:rsidR="00923060" w:rsidRPr="00923060">
              <w:rPr>
                <w:sz w:val="28"/>
                <w:szCs w:val="28"/>
              </w:rPr>
              <w:t xml:space="preserve"> following</w:t>
            </w:r>
          </w:p>
          <w:p w14:paraId="7C355397" w14:textId="3C148125" w:rsidR="005C6279" w:rsidRPr="00923060" w:rsidRDefault="00923060" w:rsidP="00923060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sz w:val="28"/>
                <w:szCs w:val="28"/>
              </w:rPr>
              <w:t>discharge)</w:t>
            </w:r>
          </w:p>
        </w:tc>
      </w:tr>
      <w:tr w:rsidR="00923060" w:rsidRPr="00923060" w14:paraId="42BB3380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88A28AA" w14:textId="12D7163E" w:rsidR="005C6279" w:rsidRPr="00923060" w:rsidRDefault="00923060" w:rsidP="00923060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lease indicate what external factors influence the decision to see first time lumbar discectomy patients by an outpatient physiotherapist. (Tick all that apply)</w:t>
            </w:r>
          </w:p>
          <w:p w14:paraId="5D9A3D6E" w14:textId="77777777" w:rsidR="00923060" w:rsidRPr="00923060" w:rsidRDefault="00923060" w:rsidP="00923060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3746AFB1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Current evidence</w:t>
            </w:r>
          </w:p>
          <w:p w14:paraId="2DCEDA0A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Experience</w:t>
            </w:r>
          </w:p>
          <w:p w14:paraId="738F8912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urgeon protocols or preferences</w:t>
            </w:r>
          </w:p>
          <w:p w14:paraId="648A76C4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re-admission or admission process</w:t>
            </w:r>
          </w:p>
          <w:p w14:paraId="2EFB2787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taffing or time limitations</w:t>
            </w:r>
          </w:p>
          <w:p w14:paraId="74283637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52448" behindDoc="1" locked="0" layoutInCell="1" allowOverlap="1" wp14:anchorId="1622A348" wp14:editId="49DEBE86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258445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</w:p>
          <w:p w14:paraId="45B4C375" w14:textId="77777777" w:rsidR="005C6279" w:rsidRPr="00923060" w:rsidRDefault="005C6279" w:rsidP="006C7FC4">
            <w:pPr>
              <w:pStyle w:val="ListParagraph"/>
              <w:spacing w:line="240" w:lineRule="auto"/>
              <w:ind w:left="786"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3BB64C32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22B380BB" w14:textId="5A8D4C7A" w:rsidR="005C6279" w:rsidRPr="00923060" w:rsidRDefault="00923060" w:rsidP="00923060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In term of patient related factors: Which of the following criteria are used to identify first time lumbar discectomy patients that require outpatient physiotherapy? (Tick all that apply)</w:t>
            </w:r>
          </w:p>
          <w:p w14:paraId="79BBB95C" w14:textId="77777777" w:rsidR="00923060" w:rsidRPr="00923060" w:rsidRDefault="00923060" w:rsidP="00923060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5B5E477F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ge</w:t>
            </w:r>
          </w:p>
          <w:p w14:paraId="4AE9AA81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Pain</w:t>
            </w:r>
          </w:p>
          <w:p w14:paraId="013EE8C4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Co-morbidities</w:t>
            </w:r>
          </w:p>
          <w:p w14:paraId="657448C5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Multi-level surgery</w:t>
            </w:r>
          </w:p>
          <w:p w14:paraId="391895CB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Compensation or insurance status</w:t>
            </w:r>
          </w:p>
          <w:p w14:paraId="7F376515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Social history</w:t>
            </w:r>
          </w:p>
          <w:p w14:paraId="0B2DDCC1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Functional status</w:t>
            </w:r>
          </w:p>
          <w:p w14:paraId="797A90FB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Mobility status</w:t>
            </w:r>
          </w:p>
          <w:p w14:paraId="6E18E837" w14:textId="77777777" w:rsidR="005C6279" w:rsidRPr="00923060" w:rsidRDefault="005C6279" w:rsidP="005C6279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4C9169B6" w14:textId="77777777" w:rsidR="005C6279" w:rsidRPr="00923060" w:rsidRDefault="005C6279" w:rsidP="006C7FC4">
            <w:pPr>
              <w:pStyle w:val="ListParagraph"/>
              <w:spacing w:line="240" w:lineRule="auto"/>
              <w:ind w:left="786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53472" behindDoc="1" locked="0" layoutInCell="1" allowOverlap="1" wp14:anchorId="013FEB75" wp14:editId="0C3893A4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72085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1913BF8" w14:textId="77777777" w:rsidR="005C6279" w:rsidRPr="00923060" w:rsidRDefault="005C6279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7B354E1E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14B4E802" w14:textId="77777777" w:rsidR="00923060" w:rsidRPr="00923060" w:rsidRDefault="00923060" w:rsidP="00923060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7B7ED6F9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6D3C581" w14:textId="77777777" w:rsidR="00923060" w:rsidRPr="00923060" w:rsidRDefault="00923060" w:rsidP="006C7FC4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hat are the goals of commencing outpatient physiotherapy? (Tick all that apply)</w:t>
            </w:r>
          </w:p>
          <w:p w14:paraId="454CB74F" w14:textId="77777777" w:rsidR="00923060" w:rsidRPr="00923060" w:rsidRDefault="00923060" w:rsidP="006C7FC4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2B213C8C" w14:textId="017728E0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start postoperative exercises that were prescribed preoperatively</w:t>
            </w:r>
          </w:p>
          <w:p w14:paraId="351CA173" w14:textId="54E042AA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start postop</w:t>
            </w:r>
            <w:r w:rsidR="00417FD8">
              <w:rPr>
                <w:rFonts w:eastAsiaTheme="minorHAnsi"/>
                <w:b w:val="0"/>
                <w:bCs w:val="0"/>
                <w:sz w:val="22"/>
                <w:szCs w:val="22"/>
              </w:rPr>
              <w:t>erative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exercises that were prescribed immediately postoperatively.</w:t>
            </w:r>
          </w:p>
          <w:p w14:paraId="266A8368" w14:textId="5367BE17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id in postoperative pain management</w:t>
            </w:r>
          </w:p>
          <w:p w14:paraId="5F400352" w14:textId="12B92C20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achieve postoperative ROM, stability, or strength gains</w:t>
            </w:r>
          </w:p>
          <w:p w14:paraId="35CC5920" w14:textId="3D316267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o maximize postoperative function</w:t>
            </w:r>
          </w:p>
          <w:p w14:paraId="7B83EF85" w14:textId="77777777" w:rsidR="00923060" w:rsidRPr="00923060" w:rsidRDefault="00923060" w:rsidP="0092306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0F88CBCA" w14:textId="77777777" w:rsidR="00923060" w:rsidRPr="00923060" w:rsidRDefault="00923060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66784" behindDoc="1" locked="0" layoutInCell="1" allowOverlap="1" wp14:anchorId="4C29FEB9" wp14:editId="021DD06F">
                  <wp:simplePos x="0" y="0"/>
                  <wp:positionH relativeFrom="column">
                    <wp:posOffset>262255</wp:posOffset>
                  </wp:positionH>
                  <wp:positionV relativeFrom="paragraph">
                    <wp:posOffset>10033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DFEAB46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DFD5A51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5FDC174D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9377743" w14:textId="20090DBD" w:rsidR="00923060" w:rsidRPr="00923060" w:rsidRDefault="00923060" w:rsidP="00923060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Approximately when are first time lumbar discectomy patients referred for outpatient physiotherapy, when does it generally commence?</w:t>
            </w:r>
          </w:p>
          <w:p w14:paraId="1660C1D6" w14:textId="77777777" w:rsidR="00923060" w:rsidRPr="00923060" w:rsidRDefault="00923060" w:rsidP="00923060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1FE71D28" w14:textId="77777777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ithin 2 weeks following discharge</w:t>
            </w:r>
          </w:p>
          <w:p w14:paraId="00565CE1" w14:textId="77777777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2 – 6 weeks following discharge</w:t>
            </w:r>
          </w:p>
          <w:p w14:paraId="0C35D2F2" w14:textId="77777777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7 weeks or greater</w:t>
            </w:r>
          </w:p>
          <w:p w14:paraId="07EA5207" w14:textId="77777777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Variable dependent on patient need</w:t>
            </w:r>
          </w:p>
          <w:p w14:paraId="43599CAB" w14:textId="77777777" w:rsidR="00923060" w:rsidRPr="00923060" w:rsidRDefault="00923060" w:rsidP="00923060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  <w:r w:rsidRPr="00923060">
              <w:rPr>
                <w:noProof/>
              </w:rPr>
              <w:drawing>
                <wp:anchor distT="0" distB="0" distL="114300" distR="114300" simplePos="0" relativeHeight="251767808" behindDoc="1" locked="0" layoutInCell="1" allowOverlap="1" wp14:anchorId="4CD1E1E7" wp14:editId="2AD441E0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175260</wp:posOffset>
                  </wp:positionV>
                  <wp:extent cx="4244340" cy="259080"/>
                  <wp:effectExtent l="0" t="0" r="3810" b="7620"/>
                  <wp:wrapSquare wrapText="bothSides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23060" w:rsidRPr="00923060" w14:paraId="7193592D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1976CD5A" w14:textId="77777777" w:rsidR="00923060" w:rsidRPr="00923060" w:rsidRDefault="00923060" w:rsidP="006C7FC4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How are they seen in the outpatient physiotherapy?</w:t>
            </w:r>
          </w:p>
          <w:p w14:paraId="7DB0AA24" w14:textId="77777777" w:rsidR="00923060" w:rsidRPr="00923060" w:rsidRDefault="00923060" w:rsidP="006C7FC4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7D7C2CF9" w14:textId="4C4DB71E" w:rsidR="00923060" w:rsidRPr="00923060" w:rsidRDefault="00923060" w:rsidP="00923060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e</w:t>
            </w:r>
            <w:r w:rsidR="007D5DF5">
              <w:rPr>
                <w:rFonts w:eastAsiaTheme="minorHAnsi"/>
                <w:b w:val="0"/>
                <w:bCs w:val="0"/>
                <w:sz w:val="22"/>
                <w:szCs w:val="22"/>
              </w:rPr>
              <w:t>-to-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e</w:t>
            </w:r>
          </w:p>
          <w:p w14:paraId="1FD63D14" w14:textId="77777777" w:rsidR="00923060" w:rsidRPr="00923060" w:rsidRDefault="00923060" w:rsidP="00923060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Class</w:t>
            </w:r>
          </w:p>
          <w:p w14:paraId="78F1DC0A" w14:textId="77777777" w:rsidR="00923060" w:rsidRPr="00923060" w:rsidRDefault="00923060" w:rsidP="00923060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Both</w:t>
            </w:r>
          </w:p>
        </w:tc>
      </w:tr>
      <w:tr w:rsidR="00923060" w:rsidRPr="00923060" w14:paraId="169FA153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CD102C4" w14:textId="77777777" w:rsidR="00923060" w:rsidRPr="00923060" w:rsidRDefault="00923060" w:rsidP="006C7FC4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lastRenderedPageBreak/>
              <w:t>How many times per week are patients routinely seen in the outpatient physiotherapy clinic?</w:t>
            </w:r>
          </w:p>
          <w:p w14:paraId="3963F6F0" w14:textId="77777777" w:rsidR="00923060" w:rsidRPr="00923060" w:rsidRDefault="00923060" w:rsidP="006C7FC4">
            <w:pPr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</w:p>
          <w:p w14:paraId="4B0537F1" w14:textId="77777777" w:rsidR="00923060" w:rsidRPr="00923060" w:rsidRDefault="00923060" w:rsidP="00923060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ce</w:t>
            </w:r>
          </w:p>
          <w:p w14:paraId="224001D4" w14:textId="77777777" w:rsidR="00923060" w:rsidRPr="00923060" w:rsidRDefault="00923060" w:rsidP="00923060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wice</w:t>
            </w:r>
          </w:p>
          <w:p w14:paraId="0C92DD5D" w14:textId="77777777" w:rsidR="00923060" w:rsidRPr="00923060" w:rsidRDefault="00923060" w:rsidP="00923060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hree or more times</w:t>
            </w:r>
          </w:p>
          <w:p w14:paraId="7942E6DD" w14:textId="77777777" w:rsidR="00923060" w:rsidRPr="00923060" w:rsidRDefault="00923060" w:rsidP="00923060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less than once per week, please specify: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cr/>
            </w:r>
            <w:r w:rsidRPr="00923060">
              <w:rPr>
                <w:noProof/>
              </w:rPr>
              <w:drawing>
                <wp:anchor distT="0" distB="0" distL="114300" distR="114300" simplePos="0" relativeHeight="251768832" behindDoc="1" locked="0" layoutInCell="1" allowOverlap="1" wp14:anchorId="2BEFE885" wp14:editId="2DB80E5C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72720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23060" w:rsidRPr="00923060" w14:paraId="34693F05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04FCBC81" w14:textId="77777777" w:rsidR="00923060" w:rsidRPr="00923060" w:rsidRDefault="00923060" w:rsidP="006C7FC4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es the outpatient physiotherapy include any education? (Tick all that apply)</w:t>
            </w:r>
          </w:p>
          <w:p w14:paraId="6ED8620C" w14:textId="77777777" w:rsidR="00923060" w:rsidRPr="00923060" w:rsidRDefault="00923060" w:rsidP="006C7FC4">
            <w:pPr>
              <w:pStyle w:val="ListParagraph"/>
              <w:spacing w:line="240" w:lineRule="auto"/>
              <w:ind w:left="360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  <w:p w14:paraId="7E36679B" w14:textId="11527F54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Verbal information</w:t>
            </w:r>
          </w:p>
          <w:p w14:paraId="0831B241" w14:textId="24EB7636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Written information</w:t>
            </w:r>
          </w:p>
          <w:p w14:paraId="75900E59" w14:textId="7822AE09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nline information</w:t>
            </w:r>
          </w:p>
          <w:p w14:paraId="32836904" w14:textId="77777777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No</w:t>
            </w:r>
          </w:p>
          <w:p w14:paraId="76607B84" w14:textId="77777777" w:rsidR="00923060" w:rsidRPr="00923060" w:rsidRDefault="00923060" w:rsidP="009230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Other, please specify</w:t>
            </w:r>
          </w:p>
          <w:p w14:paraId="6E6F7894" w14:textId="77777777" w:rsidR="00923060" w:rsidRPr="00923060" w:rsidRDefault="00923060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69856" behindDoc="1" locked="0" layoutInCell="1" allowOverlap="1" wp14:anchorId="090BA350" wp14:editId="1E84D6E8">
                  <wp:simplePos x="0" y="0"/>
                  <wp:positionH relativeFrom="column">
                    <wp:posOffset>98425</wp:posOffset>
                  </wp:positionH>
                  <wp:positionV relativeFrom="paragraph">
                    <wp:posOffset>41275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571A8E5" w14:textId="77777777" w:rsidR="00923060" w:rsidRPr="00923060" w:rsidRDefault="00923060" w:rsidP="006C7FC4">
            <w:pPr>
              <w:pStyle w:val="ListParagraph"/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</w:p>
        </w:tc>
      </w:tr>
      <w:tr w:rsidR="00923060" w:rsidRPr="00923060" w14:paraId="72670437" w14:textId="77777777" w:rsidTr="006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44A376E3" w14:textId="593A0EB0" w:rsidR="00923060" w:rsidRPr="00923060" w:rsidRDefault="00923060" w:rsidP="006C7FC4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Does the outpatient physiotherapy include</w:t>
            </w:r>
            <w:proofErr w:type="gramStart"/>
            <w:r w:rsidR="00914993">
              <w:rPr>
                <w:rFonts w:eastAsiaTheme="minorHAnsi"/>
                <w:b w:val="0"/>
                <w:bCs w:val="0"/>
                <w:sz w:val="22"/>
                <w:szCs w:val="22"/>
              </w:rPr>
              <w:t>: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 (</w:t>
            </w:r>
            <w:proofErr w:type="gramEnd"/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ick all that apply)</w:t>
            </w:r>
          </w:p>
          <w:p w14:paraId="4E14B4A9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70880" behindDoc="1" locked="0" layoutInCell="1" allowOverlap="1" wp14:anchorId="69354783" wp14:editId="3C056680">
                  <wp:simplePos x="0" y="0"/>
                  <wp:positionH relativeFrom="column">
                    <wp:posOffset>186055</wp:posOffset>
                  </wp:positionH>
                  <wp:positionV relativeFrom="paragraph">
                    <wp:posOffset>102870</wp:posOffset>
                  </wp:positionV>
                  <wp:extent cx="5532120" cy="1889760"/>
                  <wp:effectExtent l="0" t="0" r="0" b="0"/>
                  <wp:wrapTight wrapText="bothSides">
                    <wp:wrapPolygon edited="0">
                      <wp:start x="0" y="0"/>
                      <wp:lineTo x="0" y="21339"/>
                      <wp:lineTo x="21496" y="21339"/>
                      <wp:lineTo x="21496" y="0"/>
                      <wp:lineTo x="0" y="0"/>
                    </wp:wrapPolygon>
                  </wp:wrapTight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2120" cy="18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0B639B34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745CB46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B93E472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3AF9CBE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31CE8C2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71A3C1C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6480CBA5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3C11721A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4531E46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3BD1A35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8A30E44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  <w:tr w:rsidR="00923060" w:rsidRPr="00923060" w14:paraId="5C15D219" w14:textId="77777777" w:rsidTr="006C7FC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7519B70D" w14:textId="7A15E1C5" w:rsidR="00923060" w:rsidRPr="00923060" w:rsidRDefault="00923060" w:rsidP="006C7FC4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Are any of the following restrictions applied to your </w:t>
            </w:r>
            <w:proofErr w:type="gramStart"/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first</w:t>
            </w:r>
            <w:r w:rsidR="00B50B72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</w:t>
            </w:r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>time</w:t>
            </w:r>
            <w:proofErr w:type="gramEnd"/>
            <w:r w:rsidRPr="00923060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lumbar discectomy patients?</w:t>
            </w:r>
          </w:p>
          <w:p w14:paraId="76905E56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B8009BF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1A02ABA5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37FA8D0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37C2588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  <w:r w:rsidRPr="00923060">
              <w:rPr>
                <w:rFonts w:eastAsiaTheme="minorHAnsi"/>
                <w:noProof/>
                <w:sz w:val="22"/>
                <w:szCs w:val="22"/>
              </w:rPr>
              <w:drawing>
                <wp:anchor distT="0" distB="0" distL="114300" distR="114300" simplePos="0" relativeHeight="251771904" behindDoc="1" locked="0" layoutInCell="1" allowOverlap="1" wp14:anchorId="363A0448" wp14:editId="6AC31871">
                  <wp:simplePos x="0" y="0"/>
                  <wp:positionH relativeFrom="column">
                    <wp:posOffset>140335</wp:posOffset>
                  </wp:positionH>
                  <wp:positionV relativeFrom="paragraph">
                    <wp:posOffset>-554990</wp:posOffset>
                  </wp:positionV>
                  <wp:extent cx="5471160" cy="1849755"/>
                  <wp:effectExtent l="0" t="0" r="0" b="0"/>
                  <wp:wrapTight wrapText="bothSides">
                    <wp:wrapPolygon edited="0">
                      <wp:start x="0" y="0"/>
                      <wp:lineTo x="0" y="21355"/>
                      <wp:lineTo x="21510" y="21355"/>
                      <wp:lineTo x="21510" y="0"/>
                      <wp:lineTo x="0" y="0"/>
                    </wp:wrapPolygon>
                  </wp:wrapTight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1160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4CB89085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5F8D2E68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63A41CB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43FAE5CF" w14:textId="77777777" w:rsidR="00923060" w:rsidRPr="00923060" w:rsidRDefault="00923060" w:rsidP="006C7FC4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B4F009B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70D6FBF1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sz w:val="22"/>
                <w:szCs w:val="22"/>
              </w:rPr>
            </w:pPr>
          </w:p>
          <w:p w14:paraId="028C5141" w14:textId="77777777" w:rsidR="00923060" w:rsidRPr="00923060" w:rsidRDefault="00923060" w:rsidP="006C7FC4">
            <w:p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sz w:val="22"/>
                <w:szCs w:val="22"/>
              </w:rPr>
            </w:pPr>
          </w:p>
        </w:tc>
      </w:tr>
    </w:tbl>
    <w:tbl>
      <w:tblPr>
        <w:tblStyle w:val="GridTable4-Accent51"/>
        <w:tblW w:w="11898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8"/>
      </w:tblGrid>
      <w:tr w:rsidR="00923060" w:rsidRPr="00923060" w14:paraId="44514468" w14:textId="77777777" w:rsidTr="006C7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3931BDF5" w14:textId="04E894AB" w:rsidR="005C6279" w:rsidRPr="00923060" w:rsidRDefault="005C6279" w:rsidP="005C6279">
            <w:pPr>
              <w:spacing w:line="240" w:lineRule="auto"/>
              <w:ind w:left="360"/>
              <w:contextualSpacing/>
              <w:jc w:val="left"/>
              <w:rPr>
                <w:color w:val="auto"/>
                <w:sz w:val="28"/>
                <w:szCs w:val="28"/>
              </w:rPr>
            </w:pPr>
            <w:r w:rsidRPr="00923060">
              <w:rPr>
                <w:color w:val="auto"/>
                <w:sz w:val="28"/>
                <w:szCs w:val="28"/>
              </w:rPr>
              <w:t>Section 5</w:t>
            </w:r>
            <w:r w:rsidR="00923060" w:rsidRPr="00923060">
              <w:rPr>
                <w:color w:val="auto"/>
                <w:sz w:val="28"/>
                <w:szCs w:val="28"/>
              </w:rPr>
              <w:t>: Physiotherapy Intervention is NOT Provided</w:t>
            </w:r>
          </w:p>
        </w:tc>
      </w:tr>
    </w:tbl>
    <w:tbl>
      <w:tblPr>
        <w:tblStyle w:val="GridTable4-Accent511"/>
        <w:tblW w:w="11898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8"/>
      </w:tblGrid>
      <w:tr w:rsidR="00923060" w:rsidRPr="00923060" w14:paraId="5CF5BD09" w14:textId="77777777" w:rsidTr="006C7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8" w:type="dxa"/>
            <w:shd w:val="clear" w:color="auto" w:fill="FFFFFF" w:themeFill="background1"/>
          </w:tcPr>
          <w:p w14:paraId="6828AB74" w14:textId="162CC5C6" w:rsidR="005C6279" w:rsidRPr="00923060" w:rsidRDefault="00923060" w:rsidP="00923060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t>Please indicate what factors influence the decision not to see first time lumbar discectomy patients by a physiotherapist. (Tick all that apply)</w:t>
            </w:r>
          </w:p>
          <w:p w14:paraId="3BAEC88B" w14:textId="77777777" w:rsidR="00923060" w:rsidRPr="00923060" w:rsidRDefault="00923060" w:rsidP="00923060">
            <w:pPr>
              <w:spacing w:line="240" w:lineRule="auto"/>
              <w:ind w:left="360"/>
              <w:contextualSpacing/>
              <w:jc w:val="left"/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</w:pPr>
          </w:p>
          <w:p w14:paraId="2FCD74EF" w14:textId="77777777" w:rsidR="00923060" w:rsidRPr="00923060" w:rsidRDefault="00923060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lastRenderedPageBreak/>
              <w:t xml:space="preserve">Current evidence </w:t>
            </w:r>
          </w:p>
          <w:p w14:paraId="7B467F51" w14:textId="72CFFA9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t>Experience</w:t>
            </w:r>
          </w:p>
          <w:p w14:paraId="5A8F4222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t>Surgeon protocols or preferences</w:t>
            </w:r>
          </w:p>
          <w:p w14:paraId="44E8E7FF" w14:textId="6D8DE499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t>Pre</w:t>
            </w:r>
            <w:r w:rsidR="00080FF5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t>-</w:t>
            </w:r>
            <w:r w:rsidRPr="00923060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t>admission or admission process</w:t>
            </w:r>
          </w:p>
          <w:p w14:paraId="3618ECB7" w14:textId="77777777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</w:pPr>
            <w:r w:rsidRPr="00923060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t>Staffing or time limitations</w:t>
            </w:r>
          </w:p>
          <w:p w14:paraId="753E0277" w14:textId="5248093C" w:rsidR="005C6279" w:rsidRPr="00923060" w:rsidRDefault="005C6279" w:rsidP="005C6279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eastAsiaTheme="minorHAnsi"/>
                <w:color w:val="auto"/>
                <w:sz w:val="22"/>
                <w:szCs w:val="22"/>
              </w:rPr>
            </w:pPr>
            <w:r w:rsidRPr="00923060">
              <w:rPr>
                <w:noProof/>
              </w:rPr>
              <w:drawing>
                <wp:anchor distT="0" distB="0" distL="114300" distR="114300" simplePos="0" relativeHeight="251761664" behindDoc="1" locked="0" layoutInCell="1" allowOverlap="1" wp14:anchorId="46F8FADB" wp14:editId="58BC7873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258445</wp:posOffset>
                  </wp:positionV>
                  <wp:extent cx="4244340" cy="259080"/>
                  <wp:effectExtent l="0" t="0" r="3810" b="7620"/>
                  <wp:wrapTight wrapText="bothSides">
                    <wp:wrapPolygon edited="0">
                      <wp:start x="0" y="0"/>
                      <wp:lineTo x="0" y="20647"/>
                      <wp:lineTo x="21522" y="20647"/>
                      <wp:lineTo x="21522" y="0"/>
                      <wp:lineTo x="0" y="0"/>
                    </wp:wrapPolygon>
                  </wp:wrapTight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3" t="77923" r="13370"/>
                          <a:stretch/>
                        </pic:blipFill>
                        <pic:spPr bwMode="auto">
                          <a:xfrm>
                            <a:off x="0" y="0"/>
                            <a:ext cx="4244340" cy="259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23060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t>Other, please specify</w:t>
            </w:r>
            <w:r w:rsidRPr="00923060">
              <w:rPr>
                <w:rFonts w:eastAsiaTheme="minorHAnsi"/>
                <w:b w:val="0"/>
                <w:bCs w:val="0"/>
                <w:color w:val="auto"/>
                <w:sz w:val="22"/>
                <w:szCs w:val="22"/>
              </w:rPr>
              <w:cr/>
            </w:r>
          </w:p>
          <w:p w14:paraId="66F19533" w14:textId="77777777" w:rsidR="005C6279" w:rsidRPr="00923060" w:rsidRDefault="005C6279" w:rsidP="006C7FC4">
            <w:pPr>
              <w:pStyle w:val="ListParagraph"/>
              <w:spacing w:line="240" w:lineRule="auto"/>
              <w:ind w:left="786"/>
              <w:jc w:val="left"/>
              <w:rPr>
                <w:rFonts w:eastAsiaTheme="minorHAnsi"/>
                <w:color w:val="auto"/>
                <w:sz w:val="22"/>
                <w:szCs w:val="22"/>
              </w:rPr>
            </w:pPr>
          </w:p>
        </w:tc>
      </w:tr>
    </w:tbl>
    <w:p w14:paraId="289D0069" w14:textId="1EA9CF47" w:rsidR="00874BD6" w:rsidRPr="00923060" w:rsidRDefault="00874BD6">
      <w:pPr>
        <w:rPr>
          <w:sz w:val="22"/>
          <w:szCs w:val="22"/>
        </w:rPr>
      </w:pPr>
    </w:p>
    <w:p w14:paraId="330E0607" w14:textId="3C0A1BA7" w:rsidR="004B5B17" w:rsidRPr="00923060" w:rsidRDefault="004B5B17">
      <w:pPr>
        <w:rPr>
          <w:sz w:val="22"/>
          <w:szCs w:val="22"/>
        </w:rPr>
      </w:pPr>
    </w:p>
    <w:p w14:paraId="6AD398BA" w14:textId="175A6BAE" w:rsidR="004B5B17" w:rsidRPr="00923060" w:rsidRDefault="004B5B17">
      <w:pPr>
        <w:rPr>
          <w:sz w:val="22"/>
          <w:szCs w:val="22"/>
        </w:rPr>
      </w:pPr>
    </w:p>
    <w:sectPr w:rsidR="004B5B17" w:rsidRPr="00923060" w:rsidSect="004B6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10.5pt;height:10.5pt;visibility:visible;mso-wrap-style:square" o:bullet="t">
        <v:imagedata r:id="rId1" o:title=""/>
      </v:shape>
    </w:pict>
  </w:numPicBullet>
  <w:abstractNum w:abstractNumId="0" w15:restartNumberingAfterBreak="0">
    <w:nsid w:val="07E21CB8"/>
    <w:multiLevelType w:val="hybridMultilevel"/>
    <w:tmpl w:val="A0C2D7AA"/>
    <w:lvl w:ilvl="0" w:tplc="B00C5812">
      <w:start w:val="1"/>
      <w:numFmt w:val="bullet"/>
      <w:lvlText w:val=""/>
      <w:lvlPicBulletId w:val="0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1" w:hanging="360"/>
      </w:pPr>
      <w:rPr>
        <w:rFonts w:ascii="Wingdings" w:hAnsi="Wingdings" w:hint="default"/>
      </w:rPr>
    </w:lvl>
  </w:abstractNum>
  <w:abstractNum w:abstractNumId="1" w15:restartNumberingAfterBreak="0">
    <w:nsid w:val="09A665E8"/>
    <w:multiLevelType w:val="hybridMultilevel"/>
    <w:tmpl w:val="96BEA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F53D6"/>
    <w:multiLevelType w:val="hybridMultilevel"/>
    <w:tmpl w:val="0BE6B084"/>
    <w:lvl w:ilvl="0" w:tplc="B00C5812">
      <w:start w:val="1"/>
      <w:numFmt w:val="bullet"/>
      <w:lvlText w:val=""/>
      <w:lvlPicBulletId w:val="0"/>
      <w:lvlJc w:val="left"/>
      <w:pPr>
        <w:ind w:left="786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0AD54EE7"/>
    <w:multiLevelType w:val="hybridMultilevel"/>
    <w:tmpl w:val="79BA7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51DC8"/>
    <w:multiLevelType w:val="hybridMultilevel"/>
    <w:tmpl w:val="0CC89C0A"/>
    <w:lvl w:ilvl="0" w:tplc="B00C581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9C00A5"/>
    <w:multiLevelType w:val="hybridMultilevel"/>
    <w:tmpl w:val="DC86A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F34CEE"/>
    <w:multiLevelType w:val="hybridMultilevel"/>
    <w:tmpl w:val="E8B612F0"/>
    <w:lvl w:ilvl="0" w:tplc="B00C581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2143DC"/>
    <w:multiLevelType w:val="hybridMultilevel"/>
    <w:tmpl w:val="38EAED5C"/>
    <w:lvl w:ilvl="0" w:tplc="67B061E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CB353E"/>
    <w:multiLevelType w:val="hybridMultilevel"/>
    <w:tmpl w:val="ADE6DA86"/>
    <w:lvl w:ilvl="0" w:tplc="B00C5812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B1F5DB7"/>
    <w:multiLevelType w:val="hybridMultilevel"/>
    <w:tmpl w:val="0E4E4410"/>
    <w:lvl w:ilvl="0" w:tplc="B00C581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312194"/>
    <w:multiLevelType w:val="hybridMultilevel"/>
    <w:tmpl w:val="B81E0B28"/>
    <w:lvl w:ilvl="0" w:tplc="B00C581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43CA2"/>
    <w:multiLevelType w:val="hybridMultilevel"/>
    <w:tmpl w:val="C9704FF0"/>
    <w:lvl w:ilvl="0" w:tplc="B00C5812">
      <w:start w:val="1"/>
      <w:numFmt w:val="bullet"/>
      <w:lvlText w:val=""/>
      <w:lvlPicBulletId w:val="0"/>
      <w:lvlJc w:val="left"/>
      <w:pPr>
        <w:ind w:left="7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abstractNum w:abstractNumId="12" w15:restartNumberingAfterBreak="0">
    <w:nsid w:val="546446B0"/>
    <w:multiLevelType w:val="hybridMultilevel"/>
    <w:tmpl w:val="BDEA3EEA"/>
    <w:lvl w:ilvl="0" w:tplc="B00C5812">
      <w:start w:val="1"/>
      <w:numFmt w:val="bullet"/>
      <w:lvlText w:val=""/>
      <w:lvlPicBulletId w:val="0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3" w15:restartNumberingAfterBreak="0">
    <w:nsid w:val="581556A5"/>
    <w:multiLevelType w:val="hybridMultilevel"/>
    <w:tmpl w:val="898AE3C8"/>
    <w:lvl w:ilvl="0" w:tplc="B00C5812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826487"/>
    <w:multiLevelType w:val="hybridMultilevel"/>
    <w:tmpl w:val="4C9C5374"/>
    <w:lvl w:ilvl="0" w:tplc="B00C581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CA0F75"/>
    <w:multiLevelType w:val="hybridMultilevel"/>
    <w:tmpl w:val="7BC01696"/>
    <w:lvl w:ilvl="0" w:tplc="B00C5812">
      <w:start w:val="1"/>
      <w:numFmt w:val="bullet"/>
      <w:lvlText w:val=""/>
      <w:lvlPicBulletId w:val="0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6" w15:restartNumberingAfterBreak="0">
    <w:nsid w:val="69466599"/>
    <w:multiLevelType w:val="hybridMultilevel"/>
    <w:tmpl w:val="EE12EEBC"/>
    <w:lvl w:ilvl="0" w:tplc="B00C581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10"/>
  </w:num>
  <w:num w:numId="5">
    <w:abstractNumId w:val="9"/>
  </w:num>
  <w:num w:numId="6">
    <w:abstractNumId w:val="11"/>
  </w:num>
  <w:num w:numId="7">
    <w:abstractNumId w:val="0"/>
  </w:num>
  <w:num w:numId="8">
    <w:abstractNumId w:val="1"/>
  </w:num>
  <w:num w:numId="9">
    <w:abstractNumId w:val="5"/>
  </w:num>
  <w:num w:numId="10">
    <w:abstractNumId w:val="6"/>
  </w:num>
  <w:num w:numId="11">
    <w:abstractNumId w:val="13"/>
  </w:num>
  <w:num w:numId="12">
    <w:abstractNumId w:val="14"/>
  </w:num>
  <w:num w:numId="13">
    <w:abstractNumId w:val="16"/>
  </w:num>
  <w:num w:numId="14">
    <w:abstractNumId w:val="15"/>
  </w:num>
  <w:num w:numId="15">
    <w:abstractNumId w:val="3"/>
  </w:num>
  <w:num w:numId="16">
    <w:abstractNumId w:val="2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MjS2tLQ0MbAwNjFV0lEKTi0uzszPAykwqQUAou6d1SwAAAA="/>
  </w:docVars>
  <w:rsids>
    <w:rsidRoot w:val="000B401B"/>
    <w:rsid w:val="00080FF5"/>
    <w:rsid w:val="00092836"/>
    <w:rsid w:val="000B401B"/>
    <w:rsid w:val="000E19CE"/>
    <w:rsid w:val="00104194"/>
    <w:rsid w:val="00121799"/>
    <w:rsid w:val="00156342"/>
    <w:rsid w:val="00182DB6"/>
    <w:rsid w:val="001F7941"/>
    <w:rsid w:val="00292101"/>
    <w:rsid w:val="00296ABA"/>
    <w:rsid w:val="002D60D7"/>
    <w:rsid w:val="00306138"/>
    <w:rsid w:val="00367D62"/>
    <w:rsid w:val="003E567E"/>
    <w:rsid w:val="00417FD8"/>
    <w:rsid w:val="00441045"/>
    <w:rsid w:val="00443712"/>
    <w:rsid w:val="004B5B17"/>
    <w:rsid w:val="004B63FD"/>
    <w:rsid w:val="004E1021"/>
    <w:rsid w:val="00524805"/>
    <w:rsid w:val="00553270"/>
    <w:rsid w:val="00556C8A"/>
    <w:rsid w:val="005C6279"/>
    <w:rsid w:val="005D18FD"/>
    <w:rsid w:val="00656658"/>
    <w:rsid w:val="00697FB4"/>
    <w:rsid w:val="007609D8"/>
    <w:rsid w:val="007D5DF5"/>
    <w:rsid w:val="007E5481"/>
    <w:rsid w:val="00834D83"/>
    <w:rsid w:val="00874BD6"/>
    <w:rsid w:val="00907758"/>
    <w:rsid w:val="00914993"/>
    <w:rsid w:val="00916655"/>
    <w:rsid w:val="00923060"/>
    <w:rsid w:val="00A051EF"/>
    <w:rsid w:val="00B32C68"/>
    <w:rsid w:val="00B50B72"/>
    <w:rsid w:val="00BD27F5"/>
    <w:rsid w:val="00C7479D"/>
    <w:rsid w:val="00CB790F"/>
    <w:rsid w:val="00CD2B81"/>
    <w:rsid w:val="00CE315D"/>
    <w:rsid w:val="00DF46D9"/>
    <w:rsid w:val="00E60C77"/>
    <w:rsid w:val="00FA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F1960"/>
  <w15:chartTrackingRefBased/>
  <w15:docId w15:val="{33E16306-6AEA-4800-9E5D-0B883E50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060"/>
    <w:pPr>
      <w:spacing w:line="480" w:lineRule="atLeast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0B401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4B5B17"/>
    <w:pPr>
      <w:ind w:left="720"/>
      <w:contextualSpacing/>
    </w:pPr>
  </w:style>
  <w:style w:type="table" w:customStyle="1" w:styleId="GridTable4-Accent511">
    <w:name w:val="Grid Table 4 - Accent 511"/>
    <w:basedOn w:val="TableNormal"/>
    <w:uiPriority w:val="49"/>
    <w:rsid w:val="005C627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webSettings" Target="webSettings.xml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3631B-6AE1-405C-9F61-14C14DA8D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927</Words>
  <Characters>1098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June</dc:creator>
  <cp:keywords/>
  <dc:description/>
  <cp:lastModifiedBy>Hanan ALsaif</cp:lastModifiedBy>
  <cp:revision>2</cp:revision>
  <dcterms:created xsi:type="dcterms:W3CDTF">2021-11-14T19:36:00Z</dcterms:created>
  <dcterms:modified xsi:type="dcterms:W3CDTF">2021-11-14T19:36:00Z</dcterms:modified>
</cp:coreProperties>
</file>